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D09F3" w14:textId="4B006EC1" w:rsidR="00330ED4" w:rsidRDefault="00330ED4" w:rsidP="001946E3">
      <w:pPr>
        <w:spacing w:before="0" w:after="40"/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</w:pPr>
      <w:r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 xml:space="preserve">Appendix </w:t>
      </w:r>
      <w:r w:rsidR="0070498E"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>1</w:t>
      </w:r>
      <w:r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 xml:space="preserve">. Questions 2–9: Themes, </w:t>
      </w:r>
      <w:proofErr w:type="gramStart"/>
      <w:r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>subthemes</w:t>
      </w:r>
      <w:proofErr w:type="gramEnd"/>
      <w:r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 xml:space="preserve"> and number of respon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4252"/>
      </w:tblGrid>
      <w:tr w:rsidR="00773A3A" w:rsidRPr="001946E3" w14:paraId="4558F878" w14:textId="77777777" w:rsidTr="00827D2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144A2" w14:textId="13A691CA" w:rsidR="00773A3A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Major/minor</w:t>
            </w:r>
            <w:r w:rsidR="00827D27"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the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5CF3C" w14:textId="6CE097D9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Them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BE70C" w14:textId="64B8BBB1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Subthemes (number of responses*)</w:t>
            </w:r>
          </w:p>
        </w:tc>
      </w:tr>
      <w:tr w:rsidR="00773A3A" w:rsidRPr="001946E3" w14:paraId="36FCD71E" w14:textId="77777777" w:rsidTr="00827D27"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07D06" w14:textId="1A683E2B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jor them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9B2A7" w:themeFill="accent6" w:themeFillTint="66"/>
            <w:vAlign w:val="center"/>
          </w:tcPr>
          <w:p w14:paraId="0140F681" w14:textId="42113026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ental health 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F9B2A7" w:themeFill="accent6" w:themeFillTint="66"/>
            <w:vAlign w:val="center"/>
          </w:tcPr>
          <w:p w14:paraId="343D5D59" w14:textId="4E677D62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ventative measures (4)</w:t>
            </w:r>
          </w:p>
        </w:tc>
      </w:tr>
      <w:tr w:rsidR="00773A3A" w:rsidRPr="001946E3" w14:paraId="574C3136" w14:textId="77777777" w:rsidTr="00827D27">
        <w:tc>
          <w:tcPr>
            <w:tcW w:w="1276" w:type="dxa"/>
            <w:vMerge/>
            <w:shd w:val="clear" w:color="auto" w:fill="auto"/>
          </w:tcPr>
          <w:p w14:paraId="69771510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1CD566AA" w14:textId="7C6929D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41D051F0" w14:textId="7341E759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oking after our staff (3)</w:t>
            </w:r>
          </w:p>
        </w:tc>
      </w:tr>
      <w:tr w:rsidR="00773A3A" w:rsidRPr="001946E3" w14:paraId="35CAA1E7" w14:textId="77777777" w:rsidTr="00827D27">
        <w:tc>
          <w:tcPr>
            <w:tcW w:w="1276" w:type="dxa"/>
            <w:vMerge/>
            <w:shd w:val="clear" w:color="auto" w:fill="auto"/>
          </w:tcPr>
          <w:p w14:paraId="1BB042CD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2108B77D" w14:textId="186FFFAD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66740C33" w14:textId="42553DDD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earch evidence (3)</w:t>
            </w:r>
          </w:p>
        </w:tc>
      </w:tr>
      <w:tr w:rsidR="00773A3A" w:rsidRPr="001946E3" w14:paraId="0D69638A" w14:textId="77777777" w:rsidTr="00827D27">
        <w:tc>
          <w:tcPr>
            <w:tcW w:w="1276" w:type="dxa"/>
            <w:vMerge/>
            <w:shd w:val="clear" w:color="auto" w:fill="auto"/>
          </w:tcPr>
          <w:p w14:paraId="0AEDCAD0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39B1E506" w14:textId="53FF79BB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78ABE34E" w14:textId="5B331CED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action from worries (2)</w:t>
            </w:r>
          </w:p>
        </w:tc>
      </w:tr>
      <w:tr w:rsidR="00773A3A" w:rsidRPr="001946E3" w14:paraId="24594EA1" w14:textId="77777777" w:rsidTr="00827D27">
        <w:tc>
          <w:tcPr>
            <w:tcW w:w="1276" w:type="dxa"/>
            <w:vMerge/>
            <w:shd w:val="clear" w:color="auto" w:fill="auto"/>
          </w:tcPr>
          <w:p w14:paraId="53CBC6E0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1F1C6C04" w14:textId="5F8A32CD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2068A8DA" w14:textId="52E9A18A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s of the environment (2)</w:t>
            </w:r>
          </w:p>
        </w:tc>
      </w:tr>
      <w:tr w:rsidR="00773A3A" w:rsidRPr="001946E3" w14:paraId="7AA617FA" w14:textId="77777777" w:rsidTr="00827D27">
        <w:tc>
          <w:tcPr>
            <w:tcW w:w="1276" w:type="dxa"/>
            <w:vMerge/>
            <w:shd w:val="clear" w:color="auto" w:fill="auto"/>
          </w:tcPr>
          <w:p w14:paraId="574ACA45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112A3E33" w14:textId="4B996880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1CA0D77D" w14:textId="67E7051F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ntal health literacy (2)</w:t>
            </w:r>
          </w:p>
        </w:tc>
      </w:tr>
      <w:tr w:rsidR="00773A3A" w:rsidRPr="001946E3" w14:paraId="304E22B8" w14:textId="77777777" w:rsidTr="00827D27">
        <w:tc>
          <w:tcPr>
            <w:tcW w:w="1276" w:type="dxa"/>
            <w:vMerge/>
            <w:shd w:val="clear" w:color="auto" w:fill="auto"/>
          </w:tcPr>
          <w:p w14:paraId="5B03DB0A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50F2C369" w14:textId="6B3E95C0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0C3F7B13" w14:textId="24BC55DF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nging lives (1)</w:t>
            </w:r>
          </w:p>
        </w:tc>
      </w:tr>
      <w:tr w:rsidR="00773A3A" w:rsidRPr="001946E3" w14:paraId="5F6B0491" w14:textId="77777777" w:rsidTr="00827D27">
        <w:tc>
          <w:tcPr>
            <w:tcW w:w="1276" w:type="dxa"/>
            <w:vMerge/>
            <w:shd w:val="clear" w:color="auto" w:fill="auto"/>
          </w:tcPr>
          <w:p w14:paraId="43B741D6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79701081" w14:textId="3DF6E4E0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5B36267D" w14:textId="68371D28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quity for children and young people (1)</w:t>
            </w:r>
          </w:p>
        </w:tc>
      </w:tr>
      <w:tr w:rsidR="00773A3A" w:rsidRPr="001946E3" w14:paraId="514BDF9F" w14:textId="77777777" w:rsidTr="00827D27">
        <w:tc>
          <w:tcPr>
            <w:tcW w:w="1276" w:type="dxa"/>
            <w:vMerge/>
            <w:shd w:val="clear" w:color="auto" w:fill="auto"/>
          </w:tcPr>
          <w:p w14:paraId="1B0A443C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279B04FF" w14:textId="68658E20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011B67B5" w14:textId="25667CDF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ving a choice (1)</w:t>
            </w:r>
          </w:p>
        </w:tc>
      </w:tr>
      <w:tr w:rsidR="00773A3A" w:rsidRPr="001946E3" w14:paraId="0732053E" w14:textId="77777777" w:rsidTr="00827D27">
        <w:tc>
          <w:tcPr>
            <w:tcW w:w="1276" w:type="dxa"/>
            <w:vMerge/>
            <w:shd w:val="clear" w:color="auto" w:fill="auto"/>
          </w:tcPr>
          <w:p w14:paraId="35BB7D84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66CEBAB7" w14:textId="73E866C5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</w:tcPr>
          <w:p w14:paraId="23DDE429" w14:textId="5A1C76AA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lping people beyond expectations (1)</w:t>
            </w:r>
          </w:p>
        </w:tc>
      </w:tr>
      <w:tr w:rsidR="00773A3A" w:rsidRPr="001946E3" w14:paraId="56ECD40D" w14:textId="77777777" w:rsidTr="00827D27">
        <w:tc>
          <w:tcPr>
            <w:tcW w:w="1276" w:type="dxa"/>
            <w:vMerge/>
            <w:shd w:val="clear" w:color="auto" w:fill="auto"/>
          </w:tcPr>
          <w:p w14:paraId="2B83E9C4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24FFD3F2" w14:textId="74CB04CC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0572BC24" w14:textId="60ECF156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rovement to negative emotions (1)</w:t>
            </w:r>
          </w:p>
        </w:tc>
      </w:tr>
      <w:tr w:rsidR="00773A3A" w:rsidRPr="001946E3" w14:paraId="05991F0F" w14:textId="77777777" w:rsidTr="00827D27">
        <w:tc>
          <w:tcPr>
            <w:tcW w:w="1276" w:type="dxa"/>
            <w:vMerge/>
            <w:shd w:val="clear" w:color="auto" w:fill="auto"/>
          </w:tcPr>
          <w:p w14:paraId="2010B916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568FD7D4" w14:textId="7EABCE2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6757C970" w14:textId="7CF354DE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neliness and isolation (1)</w:t>
            </w:r>
          </w:p>
        </w:tc>
      </w:tr>
      <w:tr w:rsidR="00773A3A" w:rsidRPr="001946E3" w14:paraId="5EA5251A" w14:textId="77777777" w:rsidTr="00827D27">
        <w:tc>
          <w:tcPr>
            <w:tcW w:w="1276" w:type="dxa"/>
            <w:vMerge/>
            <w:shd w:val="clear" w:color="auto" w:fill="auto"/>
          </w:tcPr>
          <w:p w14:paraId="60E57E91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9B2A7" w:themeFill="accent6" w:themeFillTint="66"/>
            <w:vAlign w:val="center"/>
          </w:tcPr>
          <w:p w14:paraId="5E49243E" w14:textId="3C9951D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9B2A7" w:themeFill="accent6" w:themeFillTint="66"/>
            <w:vAlign w:val="center"/>
          </w:tcPr>
          <w:p w14:paraId="3700354B" w14:textId="1E0BC6AE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king spaces feel inclusive (1)</w:t>
            </w:r>
          </w:p>
        </w:tc>
      </w:tr>
      <w:tr w:rsidR="00773A3A" w:rsidRPr="001946E3" w14:paraId="2AE8AD6B" w14:textId="77777777" w:rsidTr="00827D27">
        <w:tc>
          <w:tcPr>
            <w:tcW w:w="1276" w:type="dxa"/>
            <w:vMerge/>
            <w:shd w:val="clear" w:color="auto" w:fill="auto"/>
          </w:tcPr>
          <w:p w14:paraId="21EBD16E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9B2A7" w:themeFill="accent6" w:themeFillTint="66"/>
            <w:vAlign w:val="center"/>
          </w:tcPr>
          <w:p w14:paraId="008D3F80" w14:textId="5F357C3B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F9B2A7" w:themeFill="accent6" w:themeFillTint="66"/>
            <w:vAlign w:val="center"/>
          </w:tcPr>
          <w:p w14:paraId="45C9B7F0" w14:textId="44D1C8C4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 for children and young people (1)</w:t>
            </w:r>
          </w:p>
        </w:tc>
      </w:tr>
      <w:tr w:rsidR="00773A3A" w:rsidRPr="001946E3" w14:paraId="675B9FE1" w14:textId="77777777" w:rsidTr="00827D27">
        <w:tc>
          <w:tcPr>
            <w:tcW w:w="1276" w:type="dxa"/>
            <w:vMerge/>
            <w:shd w:val="clear" w:color="auto" w:fill="auto"/>
          </w:tcPr>
          <w:p w14:paraId="77E01B6C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ED582"/>
            <w:vAlign w:val="center"/>
          </w:tcPr>
          <w:p w14:paraId="1281FB88" w14:textId="127B2EB8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ommunity health and wellbeing 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FED582"/>
            <w:vAlign w:val="center"/>
          </w:tcPr>
          <w:p w14:paraId="1F9B55F1" w14:textId="55C0467D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ng isolated people (4)</w:t>
            </w:r>
          </w:p>
        </w:tc>
      </w:tr>
      <w:tr w:rsidR="00773A3A" w:rsidRPr="001946E3" w14:paraId="36FD7AD6" w14:textId="77777777" w:rsidTr="00827D27">
        <w:tc>
          <w:tcPr>
            <w:tcW w:w="1276" w:type="dxa"/>
            <w:vMerge/>
            <w:shd w:val="clear" w:color="auto" w:fill="auto"/>
          </w:tcPr>
          <w:p w14:paraId="7DB90CEB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41116822" w14:textId="6B88E4A9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</w:tcBorders>
            <w:shd w:val="clear" w:color="auto" w:fill="FED582"/>
            <w:vAlign w:val="center"/>
          </w:tcPr>
          <w:p w14:paraId="53D4C1AF" w14:textId="4C5D14EF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necting with care agencies (3)</w:t>
            </w:r>
          </w:p>
        </w:tc>
      </w:tr>
      <w:tr w:rsidR="00773A3A" w:rsidRPr="001946E3" w14:paraId="5242D8E5" w14:textId="77777777" w:rsidTr="00827D27">
        <w:tc>
          <w:tcPr>
            <w:tcW w:w="1276" w:type="dxa"/>
            <w:vMerge/>
            <w:shd w:val="clear" w:color="auto" w:fill="auto"/>
          </w:tcPr>
          <w:p w14:paraId="6CAF37DF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355E289A" w14:textId="3F31985F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78487302" w14:textId="29F8E167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uilding confidence (2)</w:t>
            </w:r>
          </w:p>
        </w:tc>
      </w:tr>
      <w:tr w:rsidR="00773A3A" w:rsidRPr="001946E3" w14:paraId="7686F977" w14:textId="77777777" w:rsidTr="00827D27">
        <w:tc>
          <w:tcPr>
            <w:tcW w:w="1276" w:type="dxa"/>
            <w:vMerge/>
            <w:shd w:val="clear" w:color="auto" w:fill="auto"/>
          </w:tcPr>
          <w:p w14:paraId="14F36C7E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6987A008" w14:textId="18FF4B2B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131340C1" w14:textId="4BEBF852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necting people (2)</w:t>
            </w:r>
          </w:p>
        </w:tc>
      </w:tr>
      <w:tr w:rsidR="00773A3A" w:rsidRPr="001946E3" w14:paraId="39BE5D0C" w14:textId="77777777" w:rsidTr="00827D27">
        <w:tc>
          <w:tcPr>
            <w:tcW w:w="1276" w:type="dxa"/>
            <w:vMerge/>
            <w:shd w:val="clear" w:color="auto" w:fill="auto"/>
          </w:tcPr>
          <w:p w14:paraId="6449ED41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331D4F28" w14:textId="5995D645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06726E01" w14:textId="36A23BB4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eeling safe and welcome (2)</w:t>
            </w:r>
          </w:p>
        </w:tc>
      </w:tr>
      <w:tr w:rsidR="00773A3A" w:rsidRPr="001946E3" w14:paraId="177ACCDA" w14:textId="77777777" w:rsidTr="00827D27">
        <w:tc>
          <w:tcPr>
            <w:tcW w:w="1276" w:type="dxa"/>
            <w:vMerge/>
            <w:shd w:val="clear" w:color="auto" w:fill="auto"/>
          </w:tcPr>
          <w:p w14:paraId="764D4F6F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5704678E" w14:textId="031FCECD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5F059664" w14:textId="08D94109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 health (2)</w:t>
            </w:r>
          </w:p>
        </w:tc>
      </w:tr>
      <w:tr w:rsidR="00773A3A" w:rsidRPr="001946E3" w14:paraId="1CF9015E" w14:textId="77777777" w:rsidTr="00827D27">
        <w:tc>
          <w:tcPr>
            <w:tcW w:w="1276" w:type="dxa"/>
            <w:vMerge/>
            <w:shd w:val="clear" w:color="auto" w:fill="auto"/>
          </w:tcPr>
          <w:p w14:paraId="3EFD4711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5D117281" w14:textId="0EED41AD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01629842" w14:textId="11A0A52E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in-off projects (2)</w:t>
            </w:r>
          </w:p>
        </w:tc>
      </w:tr>
      <w:tr w:rsidR="00773A3A" w:rsidRPr="001946E3" w14:paraId="75E68CE0" w14:textId="77777777" w:rsidTr="00827D27">
        <w:tc>
          <w:tcPr>
            <w:tcW w:w="1276" w:type="dxa"/>
            <w:vMerge/>
            <w:shd w:val="clear" w:color="auto" w:fill="auto"/>
          </w:tcPr>
          <w:p w14:paraId="209EBFD5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239CA6DA" w14:textId="159C1A04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4BB9CAF1" w14:textId="5AED7DF2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llbeing frameworks (2)</w:t>
            </w:r>
          </w:p>
        </w:tc>
      </w:tr>
      <w:tr w:rsidR="00773A3A" w:rsidRPr="001946E3" w14:paraId="09347333" w14:textId="77777777" w:rsidTr="00827D27">
        <w:tc>
          <w:tcPr>
            <w:tcW w:w="1276" w:type="dxa"/>
            <w:vMerge/>
            <w:shd w:val="clear" w:color="auto" w:fill="auto"/>
          </w:tcPr>
          <w:p w14:paraId="6A4D226D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28B75C32" w14:textId="05320096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1D58B685" w14:textId="64059B82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nabling the community (1)</w:t>
            </w:r>
          </w:p>
        </w:tc>
      </w:tr>
      <w:tr w:rsidR="00773A3A" w:rsidRPr="001946E3" w14:paraId="32AC905A" w14:textId="77777777" w:rsidTr="00827D27">
        <w:tc>
          <w:tcPr>
            <w:tcW w:w="1276" w:type="dxa"/>
            <w:vMerge/>
            <w:shd w:val="clear" w:color="auto" w:fill="auto"/>
          </w:tcPr>
          <w:p w14:paraId="150A096F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3C342BF7" w14:textId="2C2EA8AF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388784AA" w14:textId="462BA7F6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iving people tools for life (1)</w:t>
            </w:r>
          </w:p>
        </w:tc>
      </w:tr>
      <w:tr w:rsidR="00773A3A" w:rsidRPr="001946E3" w14:paraId="10511E49" w14:textId="77777777" w:rsidTr="00827D27">
        <w:tc>
          <w:tcPr>
            <w:tcW w:w="1276" w:type="dxa"/>
            <w:vMerge/>
            <w:shd w:val="clear" w:color="auto" w:fill="auto"/>
          </w:tcPr>
          <w:p w14:paraId="75140F57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212A9BBF" w14:textId="3D18A238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7AA5BA10" w14:textId="13D76B20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inequalities (1)</w:t>
            </w:r>
          </w:p>
        </w:tc>
      </w:tr>
      <w:tr w:rsidR="00773A3A" w:rsidRPr="001946E3" w14:paraId="11E7B945" w14:textId="77777777" w:rsidTr="00827D27">
        <w:tc>
          <w:tcPr>
            <w:tcW w:w="1276" w:type="dxa"/>
            <w:vMerge/>
            <w:shd w:val="clear" w:color="auto" w:fill="auto"/>
          </w:tcPr>
          <w:p w14:paraId="3A126DAE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FED582"/>
            <w:vAlign w:val="center"/>
          </w:tcPr>
          <w:p w14:paraId="13038534" w14:textId="1D9D6402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shd w:val="clear" w:color="auto" w:fill="FED582"/>
            <w:vAlign w:val="center"/>
          </w:tcPr>
          <w:p w14:paraId="0919D597" w14:textId="4A356D89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egacy (1)</w:t>
            </w:r>
          </w:p>
        </w:tc>
      </w:tr>
      <w:tr w:rsidR="00773A3A" w:rsidRPr="001946E3" w14:paraId="517C1C15" w14:textId="77777777" w:rsidTr="00827D27">
        <w:tc>
          <w:tcPr>
            <w:tcW w:w="1276" w:type="dxa"/>
            <w:vMerge/>
            <w:shd w:val="clear" w:color="auto" w:fill="auto"/>
          </w:tcPr>
          <w:p w14:paraId="42B3B087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ED582"/>
            <w:vAlign w:val="center"/>
          </w:tcPr>
          <w:p w14:paraId="01BB4012" w14:textId="7006749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FED582"/>
            <w:vAlign w:val="center"/>
          </w:tcPr>
          <w:p w14:paraId="0795A844" w14:textId="7EB80279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rking with community groups (1)</w:t>
            </w:r>
          </w:p>
        </w:tc>
      </w:tr>
      <w:tr w:rsidR="00C6186C" w:rsidRPr="001946E3" w14:paraId="37F91856" w14:textId="77777777" w:rsidTr="00827D27">
        <w:tc>
          <w:tcPr>
            <w:tcW w:w="1276" w:type="dxa"/>
            <w:vMerge/>
            <w:shd w:val="clear" w:color="auto" w:fill="auto"/>
          </w:tcPr>
          <w:p w14:paraId="3D560211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 w:val="restart"/>
            <w:shd w:val="clear" w:color="auto" w:fill="BEEAFA" w:themeFill="accent2" w:themeFillTint="66"/>
            <w:vAlign w:val="center"/>
          </w:tcPr>
          <w:p w14:paraId="6FEA4567" w14:textId="77777777" w:rsid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ollaboration </w:t>
            </w:r>
          </w:p>
          <w:p w14:paraId="279A2D81" w14:textId="508A97B1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 partnerships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BEEAFA" w:themeFill="accent2" w:themeFillTint="66"/>
            <w:vAlign w:val="center"/>
          </w:tcPr>
          <w:p w14:paraId="60D073D8" w14:textId="44ED9A12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luencing wider systems (3)</w:t>
            </w:r>
          </w:p>
        </w:tc>
      </w:tr>
      <w:tr w:rsidR="00C6186C" w:rsidRPr="001946E3" w14:paraId="208E8471" w14:textId="77777777" w:rsidTr="00827D27">
        <w:tc>
          <w:tcPr>
            <w:tcW w:w="1276" w:type="dxa"/>
            <w:vMerge/>
            <w:shd w:val="clear" w:color="auto" w:fill="auto"/>
          </w:tcPr>
          <w:p w14:paraId="6A27602D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03A17C63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652D93DD" w14:textId="6A3C8AAA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Collaboration with other practitioners (2)</w:t>
            </w:r>
          </w:p>
        </w:tc>
      </w:tr>
      <w:tr w:rsidR="00C6186C" w:rsidRPr="001946E3" w14:paraId="55B8CD95" w14:textId="77777777" w:rsidTr="00827D27">
        <w:tc>
          <w:tcPr>
            <w:tcW w:w="1276" w:type="dxa"/>
            <w:vMerge/>
            <w:shd w:val="clear" w:color="auto" w:fill="auto"/>
          </w:tcPr>
          <w:p w14:paraId="167B9FE5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1FB1DA8D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051A1C35" w14:textId="2FA08BB4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Connecting with other agencies (2)</w:t>
            </w:r>
          </w:p>
        </w:tc>
      </w:tr>
      <w:tr w:rsidR="00C6186C" w:rsidRPr="001946E3" w14:paraId="5EAE9EDE" w14:textId="77777777" w:rsidTr="00827D27">
        <w:tc>
          <w:tcPr>
            <w:tcW w:w="1276" w:type="dxa"/>
            <w:vMerge/>
            <w:shd w:val="clear" w:color="auto" w:fill="auto"/>
          </w:tcPr>
          <w:p w14:paraId="2DB3AD0A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61021F4A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29773EBD" w14:textId="3D1C3A1A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-production (2)</w:t>
            </w:r>
          </w:p>
        </w:tc>
      </w:tr>
      <w:tr w:rsidR="00C6186C" w:rsidRPr="001946E3" w14:paraId="7E2BFE77" w14:textId="77777777" w:rsidTr="00827D27">
        <w:tc>
          <w:tcPr>
            <w:tcW w:w="1276" w:type="dxa"/>
            <w:vMerge/>
            <w:shd w:val="clear" w:color="auto" w:fill="auto"/>
          </w:tcPr>
          <w:p w14:paraId="6C118C0E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7836D404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6A70A30C" w14:textId="7EEDDCBF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iaising with public health (2)</w:t>
            </w:r>
          </w:p>
        </w:tc>
      </w:tr>
      <w:tr w:rsidR="00C6186C" w:rsidRPr="001946E3" w14:paraId="2B88A5D2" w14:textId="77777777" w:rsidTr="00827D27">
        <w:tc>
          <w:tcPr>
            <w:tcW w:w="1276" w:type="dxa"/>
            <w:vMerge/>
            <w:shd w:val="clear" w:color="auto" w:fill="auto"/>
          </w:tcPr>
          <w:p w14:paraId="78CE05C6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12C08886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7F423F70" w14:textId="063A7B69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tner and stakeholder experiences (2)</w:t>
            </w:r>
          </w:p>
        </w:tc>
      </w:tr>
      <w:tr w:rsidR="00C6186C" w:rsidRPr="001946E3" w14:paraId="6445DB5A" w14:textId="77777777" w:rsidTr="00827D27">
        <w:tc>
          <w:tcPr>
            <w:tcW w:w="1276" w:type="dxa"/>
            <w:vMerge/>
            <w:shd w:val="clear" w:color="auto" w:fill="auto"/>
          </w:tcPr>
          <w:p w14:paraId="344E4620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39E5157D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24762A6A" w14:textId="0C9D0D8A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ctitioner networks (2)</w:t>
            </w:r>
          </w:p>
        </w:tc>
      </w:tr>
      <w:tr w:rsidR="00C6186C" w:rsidRPr="001946E3" w14:paraId="5F05E309" w14:textId="77777777" w:rsidTr="00827D27">
        <w:tc>
          <w:tcPr>
            <w:tcW w:w="1276" w:type="dxa"/>
            <w:vMerge/>
            <w:shd w:val="clear" w:color="auto" w:fill="auto"/>
          </w:tcPr>
          <w:p w14:paraId="66FD0A66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1484CAD1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45656CA6" w14:textId="001D28ED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uilding trust in long-term relationships (1)</w:t>
            </w:r>
          </w:p>
        </w:tc>
      </w:tr>
      <w:tr w:rsidR="00C6186C" w:rsidRPr="001946E3" w14:paraId="4F2A5E8D" w14:textId="77777777" w:rsidTr="00827D27">
        <w:tc>
          <w:tcPr>
            <w:tcW w:w="1276" w:type="dxa"/>
            <w:vMerge/>
            <w:shd w:val="clear" w:color="auto" w:fill="auto"/>
          </w:tcPr>
          <w:p w14:paraId="7FE3BC16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5EB3A6CE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2D130EC5" w14:textId="79B7ABA4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Consultation with the community (1)</w:t>
            </w:r>
          </w:p>
        </w:tc>
      </w:tr>
      <w:tr w:rsidR="00C6186C" w:rsidRPr="001946E3" w14:paraId="129A6910" w14:textId="77777777" w:rsidTr="00827D27">
        <w:tc>
          <w:tcPr>
            <w:tcW w:w="1276" w:type="dxa"/>
            <w:vMerge/>
            <w:shd w:val="clear" w:color="auto" w:fill="auto"/>
          </w:tcPr>
          <w:p w14:paraId="277A2FE6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158C5AE1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448738CA" w14:textId="16409E7B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Co-production with cultural sector (1) </w:t>
            </w:r>
          </w:p>
        </w:tc>
      </w:tr>
      <w:tr w:rsidR="00C6186C" w:rsidRPr="001946E3" w14:paraId="6D48927E" w14:textId="77777777" w:rsidTr="00827D27">
        <w:tc>
          <w:tcPr>
            <w:tcW w:w="1276" w:type="dxa"/>
            <w:vMerge/>
            <w:shd w:val="clear" w:color="auto" w:fill="auto"/>
          </w:tcPr>
          <w:p w14:paraId="48BD4FD2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21AC104B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60F9E164" w14:textId="480C85C3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gration with other initiatives (1)</w:t>
            </w:r>
          </w:p>
        </w:tc>
      </w:tr>
      <w:tr w:rsidR="00C6186C" w:rsidRPr="001946E3" w14:paraId="41499960" w14:textId="77777777" w:rsidTr="00827D27">
        <w:tc>
          <w:tcPr>
            <w:tcW w:w="1276" w:type="dxa"/>
            <w:vMerge/>
            <w:shd w:val="clear" w:color="auto" w:fill="auto"/>
          </w:tcPr>
          <w:p w14:paraId="1428CB76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7C121FB1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5E56C17C" w14:textId="237462B5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artnership with environmental organisations (1)</w:t>
            </w:r>
          </w:p>
        </w:tc>
      </w:tr>
      <w:tr w:rsidR="00C6186C" w:rsidRPr="001946E3" w14:paraId="639F4670" w14:textId="77777777" w:rsidTr="00827D27">
        <w:tc>
          <w:tcPr>
            <w:tcW w:w="1276" w:type="dxa"/>
            <w:vMerge/>
            <w:shd w:val="clear" w:color="auto" w:fill="auto"/>
          </w:tcPr>
          <w:p w14:paraId="3F8DBDDC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3BB96D6D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53A7B388" w14:textId="42FB7D90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Relationships with NHS and local authorities (1)</w:t>
            </w:r>
          </w:p>
        </w:tc>
      </w:tr>
      <w:tr w:rsidR="00C6186C" w:rsidRPr="001946E3" w14:paraId="12584A37" w14:textId="77777777" w:rsidTr="00827D27">
        <w:tc>
          <w:tcPr>
            <w:tcW w:w="1276" w:type="dxa"/>
            <w:vMerge/>
            <w:shd w:val="clear" w:color="auto" w:fill="auto"/>
          </w:tcPr>
          <w:p w14:paraId="21307408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EEAFA" w:themeFill="accent2" w:themeFillTint="66"/>
            <w:vAlign w:val="center"/>
          </w:tcPr>
          <w:p w14:paraId="5AE02DBF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EEAFA" w:themeFill="accent2" w:themeFillTint="66"/>
            <w:vAlign w:val="center"/>
          </w:tcPr>
          <w:p w14:paraId="6547E63B" w14:textId="450CE5EA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rking with interesting partners (1)</w:t>
            </w:r>
          </w:p>
        </w:tc>
      </w:tr>
      <w:tr w:rsidR="00C6186C" w:rsidRPr="001946E3" w14:paraId="7F4FF4B7" w14:textId="77777777" w:rsidTr="00827D27">
        <w:tc>
          <w:tcPr>
            <w:tcW w:w="1276" w:type="dxa"/>
            <w:vMerge/>
            <w:shd w:val="clear" w:color="auto" w:fill="auto"/>
          </w:tcPr>
          <w:p w14:paraId="6023DF38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BEEAFA" w:themeFill="accent2" w:themeFillTint="66"/>
            <w:vAlign w:val="center"/>
          </w:tcPr>
          <w:p w14:paraId="5B374CDF" w14:textId="77777777" w:rsidR="00C6186C" w:rsidRPr="001946E3" w:rsidRDefault="00C6186C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BEEAFA" w:themeFill="accent2" w:themeFillTint="66"/>
            <w:vAlign w:val="center"/>
          </w:tcPr>
          <w:p w14:paraId="738CE592" w14:textId="1ADD0B5D" w:rsidR="00C6186C" w:rsidRPr="001946E3" w:rsidRDefault="00C6186C" w:rsidP="001946E3">
            <w:pPr>
              <w:spacing w:before="0" w:after="0"/>
              <w:ind w:right="-2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rking with like-minded organisations (1)</w:t>
            </w:r>
          </w:p>
        </w:tc>
      </w:tr>
      <w:tr w:rsidR="00773A3A" w:rsidRPr="001946E3" w14:paraId="3AB542BD" w14:textId="77777777" w:rsidTr="00827D27">
        <w:tc>
          <w:tcPr>
            <w:tcW w:w="1276" w:type="dxa"/>
            <w:vMerge/>
            <w:shd w:val="clear" w:color="auto" w:fill="auto"/>
          </w:tcPr>
          <w:p w14:paraId="374CE27B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DBF6B9" w:themeFill="accent3" w:themeFillTint="66"/>
            <w:vAlign w:val="center"/>
          </w:tcPr>
          <w:p w14:paraId="214E3C37" w14:textId="32FBBF1F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onnection </w:t>
            </w:r>
            <w:r w:rsidR="006506FC"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nature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DBF6B9" w:themeFill="accent3" w:themeFillTint="66"/>
            <w:vAlign w:val="center"/>
          </w:tcPr>
          <w:p w14:paraId="5168DF66" w14:textId="6DBDF295" w:rsidR="00773A3A" w:rsidRPr="001946E3" w:rsidRDefault="006506FC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onnection to nature </w:t>
            </w:r>
            <w:r w:rsidR="00773A3A"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 children (3)</w:t>
            </w:r>
          </w:p>
        </w:tc>
      </w:tr>
      <w:tr w:rsidR="00773A3A" w:rsidRPr="001946E3" w14:paraId="1BADE89A" w14:textId="77777777" w:rsidTr="00827D27">
        <w:tc>
          <w:tcPr>
            <w:tcW w:w="1276" w:type="dxa"/>
            <w:vMerge/>
            <w:shd w:val="clear" w:color="auto" w:fill="auto"/>
          </w:tcPr>
          <w:p w14:paraId="65E71D0B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DBF6B9" w:themeFill="accent3" w:themeFillTint="66"/>
            <w:vAlign w:val="center"/>
          </w:tcPr>
          <w:p w14:paraId="5C416FCE" w14:textId="1B995F3B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DBF6B9" w:themeFill="accent3" w:themeFillTint="66"/>
            <w:vAlign w:val="center"/>
          </w:tcPr>
          <w:p w14:paraId="556B273F" w14:textId="3DDD3A7D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ationship with natural world (3)</w:t>
            </w:r>
          </w:p>
        </w:tc>
      </w:tr>
      <w:tr w:rsidR="00773A3A" w:rsidRPr="001946E3" w14:paraId="3CD62FE5" w14:textId="77777777" w:rsidTr="00827D27">
        <w:tc>
          <w:tcPr>
            <w:tcW w:w="1276" w:type="dxa"/>
            <w:vMerge/>
            <w:shd w:val="clear" w:color="auto" w:fill="auto"/>
          </w:tcPr>
          <w:p w14:paraId="5EEA0BBA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DBF6B9" w:themeFill="accent3" w:themeFillTint="66"/>
            <w:vAlign w:val="center"/>
          </w:tcPr>
          <w:p w14:paraId="1E1A1B4D" w14:textId="6E521B31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DBF6B9" w:themeFill="accent3" w:themeFillTint="66"/>
            <w:vAlign w:val="center"/>
          </w:tcPr>
          <w:p w14:paraId="6A962360" w14:textId="6B19A6DF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nges in nature (2)</w:t>
            </w:r>
          </w:p>
        </w:tc>
      </w:tr>
      <w:tr w:rsidR="00773A3A" w:rsidRPr="001946E3" w14:paraId="70F22EC1" w14:textId="77777777" w:rsidTr="00827D27">
        <w:tc>
          <w:tcPr>
            <w:tcW w:w="1276" w:type="dxa"/>
            <w:vMerge/>
            <w:shd w:val="clear" w:color="auto" w:fill="auto"/>
          </w:tcPr>
          <w:p w14:paraId="0D1C3955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DBF6B9" w:themeFill="accent3" w:themeFillTint="66"/>
            <w:vAlign w:val="center"/>
          </w:tcPr>
          <w:p w14:paraId="7FF82C7E" w14:textId="53D0D22F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DBF6B9" w:themeFill="accent3" w:themeFillTint="66"/>
            <w:vAlign w:val="center"/>
          </w:tcPr>
          <w:p w14:paraId="6ECFE8D6" w14:textId="5223B491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urden of responsibility (1)</w:t>
            </w:r>
          </w:p>
        </w:tc>
      </w:tr>
      <w:tr w:rsidR="00773A3A" w:rsidRPr="001946E3" w14:paraId="6D3ED70E" w14:textId="77777777" w:rsidTr="00827D27">
        <w:tc>
          <w:tcPr>
            <w:tcW w:w="1276" w:type="dxa"/>
            <w:vMerge/>
            <w:shd w:val="clear" w:color="auto" w:fill="auto"/>
          </w:tcPr>
          <w:p w14:paraId="6269A367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DBF6B9" w:themeFill="accent3" w:themeFillTint="66"/>
            <w:vAlign w:val="center"/>
          </w:tcPr>
          <w:p w14:paraId="4EB50390" w14:textId="0ED026B5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DBF6B9" w:themeFill="accent3" w:themeFillTint="66"/>
            <w:vAlign w:val="center"/>
          </w:tcPr>
          <w:p w14:paraId="11567CEA" w14:textId="3ED30CBF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fferent perspectives through art (1)</w:t>
            </w:r>
          </w:p>
        </w:tc>
      </w:tr>
      <w:tr w:rsidR="00773A3A" w:rsidRPr="001946E3" w14:paraId="64BDFC64" w14:textId="77777777" w:rsidTr="00827D27">
        <w:tc>
          <w:tcPr>
            <w:tcW w:w="1276" w:type="dxa"/>
            <w:vMerge/>
            <w:shd w:val="clear" w:color="auto" w:fill="auto"/>
          </w:tcPr>
          <w:p w14:paraId="06CBB208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DBF6B9" w:themeFill="accent3" w:themeFillTint="66"/>
            <w:vAlign w:val="center"/>
          </w:tcPr>
          <w:p w14:paraId="1ECD29F3" w14:textId="09AE825C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DBF6B9" w:themeFill="accent3" w:themeFillTint="66"/>
            <w:vAlign w:val="center"/>
          </w:tcPr>
          <w:p w14:paraId="3FCF1E7A" w14:textId="51727A2D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motional connections to natural world (1)</w:t>
            </w:r>
          </w:p>
        </w:tc>
      </w:tr>
      <w:tr w:rsidR="00773A3A" w:rsidRPr="001946E3" w14:paraId="4759A695" w14:textId="77777777" w:rsidTr="00827D27">
        <w:tc>
          <w:tcPr>
            <w:tcW w:w="1276" w:type="dxa"/>
            <w:vMerge/>
            <w:shd w:val="clear" w:color="auto" w:fill="auto"/>
          </w:tcPr>
          <w:p w14:paraId="05881292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DBF6B9" w:themeFill="accent3" w:themeFillTint="66"/>
            <w:vAlign w:val="center"/>
          </w:tcPr>
          <w:p w14:paraId="436D13C8" w14:textId="4F798FA2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DBF6B9" w:themeFill="accent3" w:themeFillTint="66"/>
            <w:vAlign w:val="center"/>
          </w:tcPr>
          <w:p w14:paraId="4A9CB4D9" w14:textId="37B2CEFF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lping people to notice nature (1)</w:t>
            </w:r>
          </w:p>
        </w:tc>
      </w:tr>
      <w:tr w:rsidR="00773A3A" w:rsidRPr="001946E3" w14:paraId="572C30BC" w14:textId="77777777" w:rsidTr="00827D27">
        <w:tc>
          <w:tcPr>
            <w:tcW w:w="1276" w:type="dxa"/>
            <w:vMerge/>
            <w:shd w:val="clear" w:color="auto" w:fill="auto"/>
          </w:tcPr>
          <w:p w14:paraId="54247B7C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DBF6B9" w:themeFill="accent3" w:themeFillTint="66"/>
            <w:vAlign w:val="center"/>
          </w:tcPr>
          <w:p w14:paraId="55588F60" w14:textId="503D20E9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DBF6B9" w:themeFill="accent3" w:themeFillTint="66"/>
            <w:vAlign w:val="center"/>
          </w:tcPr>
          <w:p w14:paraId="41812945" w14:textId="61BBCCEC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mans as part of nature (1)</w:t>
            </w:r>
          </w:p>
        </w:tc>
      </w:tr>
      <w:tr w:rsidR="00773A3A" w:rsidRPr="001946E3" w14:paraId="3C3C84C6" w14:textId="77777777" w:rsidTr="00827D27">
        <w:tc>
          <w:tcPr>
            <w:tcW w:w="1276" w:type="dxa"/>
            <w:vMerge/>
            <w:shd w:val="clear" w:color="auto" w:fill="auto"/>
          </w:tcPr>
          <w:p w14:paraId="678BFAAA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DBF6B9" w:themeFill="accent3" w:themeFillTint="66"/>
            <w:vAlign w:val="center"/>
          </w:tcPr>
          <w:p w14:paraId="589EFB92" w14:textId="16A23305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DBF6B9" w:themeFill="accent3" w:themeFillTint="66"/>
            <w:vAlign w:val="center"/>
          </w:tcPr>
          <w:p w14:paraId="6625E3E2" w14:textId="7CB17417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king space for safe conversations (1)</w:t>
            </w:r>
          </w:p>
        </w:tc>
      </w:tr>
      <w:tr w:rsidR="00773A3A" w:rsidRPr="001946E3" w14:paraId="76F6B6E1" w14:textId="77777777" w:rsidTr="00827D27">
        <w:tc>
          <w:tcPr>
            <w:tcW w:w="1276" w:type="dxa"/>
            <w:vMerge/>
            <w:shd w:val="clear" w:color="auto" w:fill="auto"/>
          </w:tcPr>
          <w:p w14:paraId="56DA8236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DBF6B9" w:themeFill="accent3" w:themeFillTint="66"/>
          </w:tcPr>
          <w:p w14:paraId="78BE78DE" w14:textId="001C404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DBF6B9" w:themeFill="accent3" w:themeFillTint="66"/>
          </w:tcPr>
          <w:p w14:paraId="3E2FCDCA" w14:textId="3EBF87F2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ect for nature (1)</w:t>
            </w:r>
          </w:p>
        </w:tc>
      </w:tr>
      <w:tr w:rsidR="00773A3A" w:rsidRPr="001946E3" w14:paraId="7FA2967D" w14:textId="77777777" w:rsidTr="00827D27">
        <w:tc>
          <w:tcPr>
            <w:tcW w:w="1276" w:type="dxa"/>
            <w:vMerge/>
            <w:shd w:val="clear" w:color="auto" w:fill="auto"/>
          </w:tcPr>
          <w:p w14:paraId="1354162A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BF6B9" w:themeFill="accent3" w:themeFillTint="66"/>
            <w:vAlign w:val="center"/>
          </w:tcPr>
          <w:p w14:paraId="0EDA5F66" w14:textId="17C24815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DBF6B9" w:themeFill="accent3" w:themeFillTint="66"/>
            <w:vAlign w:val="center"/>
          </w:tcPr>
          <w:p w14:paraId="6A8A9628" w14:textId="54CF36D7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ing the natural world (1)</w:t>
            </w:r>
          </w:p>
        </w:tc>
      </w:tr>
      <w:tr w:rsidR="00773A3A" w:rsidRPr="001946E3" w14:paraId="59EB202D" w14:textId="77777777" w:rsidTr="00827D27">
        <w:tc>
          <w:tcPr>
            <w:tcW w:w="1276" w:type="dxa"/>
            <w:vMerge/>
            <w:shd w:val="clear" w:color="auto" w:fill="auto"/>
          </w:tcPr>
          <w:p w14:paraId="6D099559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B8C1E9" w:themeFill="accent1" w:themeFillTint="66"/>
            <w:vAlign w:val="center"/>
          </w:tcPr>
          <w:p w14:paraId="1B74362B" w14:textId="1CF8DE9B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B8C1E9" w:themeFill="accent1" w:themeFillTint="66"/>
            <w:vAlign w:val="center"/>
          </w:tcPr>
          <w:p w14:paraId="544ED3BB" w14:textId="488285C1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id practitioner opportunities (3)</w:t>
            </w:r>
          </w:p>
        </w:tc>
      </w:tr>
      <w:tr w:rsidR="00773A3A" w:rsidRPr="001946E3" w14:paraId="62197F40" w14:textId="77777777" w:rsidTr="00827D27">
        <w:tc>
          <w:tcPr>
            <w:tcW w:w="1276" w:type="dxa"/>
            <w:vMerge/>
            <w:shd w:val="clear" w:color="auto" w:fill="auto"/>
          </w:tcPr>
          <w:p w14:paraId="33C77981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8C1E9" w:themeFill="accent1" w:themeFillTint="66"/>
            <w:vAlign w:val="center"/>
          </w:tcPr>
          <w:p w14:paraId="21D75145" w14:textId="23B3621B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8C1E9" w:themeFill="accent1" w:themeFillTint="66"/>
            <w:vAlign w:val="center"/>
          </w:tcPr>
          <w:p w14:paraId="5C558B79" w14:textId="52521DB2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fficient funding (3)</w:t>
            </w:r>
          </w:p>
        </w:tc>
      </w:tr>
      <w:tr w:rsidR="00773A3A" w:rsidRPr="001946E3" w14:paraId="5EC3AFCD" w14:textId="77777777" w:rsidTr="00827D27">
        <w:tc>
          <w:tcPr>
            <w:tcW w:w="1276" w:type="dxa"/>
            <w:vMerge/>
            <w:shd w:val="clear" w:color="auto" w:fill="auto"/>
          </w:tcPr>
          <w:p w14:paraId="6F01692C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8C1E9" w:themeFill="accent1" w:themeFillTint="66"/>
            <w:vAlign w:val="center"/>
          </w:tcPr>
          <w:p w14:paraId="07339C7C" w14:textId="068D1F96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8C1E9" w:themeFill="accent1" w:themeFillTint="66"/>
            <w:vAlign w:val="center"/>
          </w:tcPr>
          <w:p w14:paraId="6206F98B" w14:textId="334A14AD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nger-term funding (2)</w:t>
            </w:r>
          </w:p>
        </w:tc>
      </w:tr>
      <w:tr w:rsidR="00773A3A" w:rsidRPr="001946E3" w14:paraId="65DC0930" w14:textId="77777777" w:rsidTr="00827D27">
        <w:tc>
          <w:tcPr>
            <w:tcW w:w="1276" w:type="dxa"/>
            <w:vMerge/>
            <w:shd w:val="clear" w:color="auto" w:fill="auto"/>
          </w:tcPr>
          <w:p w14:paraId="62CA531D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8C1E9" w:themeFill="accent1" w:themeFillTint="66"/>
            <w:vAlign w:val="center"/>
          </w:tcPr>
          <w:p w14:paraId="55DF7D19" w14:textId="242CB938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8C1E9" w:themeFill="accent1" w:themeFillTint="66"/>
            <w:vAlign w:val="center"/>
          </w:tcPr>
          <w:p w14:paraId="79CF152D" w14:textId="3C07F09D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ancial support for nature projects (1)</w:t>
            </w:r>
          </w:p>
        </w:tc>
      </w:tr>
      <w:tr w:rsidR="00773A3A" w:rsidRPr="001946E3" w14:paraId="623D8C0A" w14:textId="77777777" w:rsidTr="00827D27">
        <w:tc>
          <w:tcPr>
            <w:tcW w:w="1276" w:type="dxa"/>
            <w:vMerge/>
            <w:shd w:val="clear" w:color="auto" w:fill="auto"/>
          </w:tcPr>
          <w:p w14:paraId="5B2AA692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8C1E9" w:themeFill="accent1" w:themeFillTint="66"/>
            <w:vAlign w:val="center"/>
          </w:tcPr>
          <w:p w14:paraId="45597418" w14:textId="06E35B1A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8C1E9" w:themeFill="accent1" w:themeFillTint="66"/>
            <w:vAlign w:val="center"/>
          </w:tcPr>
          <w:p w14:paraId="13C787A6" w14:textId="17A6809E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local approaches (1)</w:t>
            </w:r>
          </w:p>
        </w:tc>
      </w:tr>
      <w:tr w:rsidR="00773A3A" w:rsidRPr="001946E3" w14:paraId="26AC21F8" w14:textId="77777777" w:rsidTr="00827D27">
        <w:tc>
          <w:tcPr>
            <w:tcW w:w="1276" w:type="dxa"/>
            <w:vMerge/>
            <w:shd w:val="clear" w:color="auto" w:fill="auto"/>
          </w:tcPr>
          <w:p w14:paraId="0C6C2F24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8C1E9" w:themeFill="accent1" w:themeFillTint="66"/>
            <w:vAlign w:val="center"/>
          </w:tcPr>
          <w:p w14:paraId="19086FA3" w14:textId="0E451CBD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8C1E9" w:themeFill="accent1" w:themeFillTint="66"/>
            <w:vAlign w:val="center"/>
          </w:tcPr>
          <w:p w14:paraId="73AF8FC9" w14:textId="69A0EF1C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act within funding structure (1)</w:t>
            </w:r>
          </w:p>
        </w:tc>
      </w:tr>
      <w:tr w:rsidR="00773A3A" w:rsidRPr="001946E3" w14:paraId="00366B56" w14:textId="77777777" w:rsidTr="00827D27">
        <w:tc>
          <w:tcPr>
            <w:tcW w:w="1276" w:type="dxa"/>
            <w:vMerge/>
            <w:shd w:val="clear" w:color="auto" w:fill="auto"/>
          </w:tcPr>
          <w:p w14:paraId="53E835BA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8C1E9" w:themeFill="accent1" w:themeFillTint="66"/>
            <w:vAlign w:val="center"/>
          </w:tcPr>
          <w:p w14:paraId="349FDE78" w14:textId="2D593F90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8C1E9" w:themeFill="accent1" w:themeFillTint="66"/>
            <w:vAlign w:val="center"/>
          </w:tcPr>
          <w:p w14:paraId="742674FC" w14:textId="5E01EA79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kills to apply for funding (1)</w:t>
            </w:r>
          </w:p>
        </w:tc>
      </w:tr>
      <w:tr w:rsidR="00773A3A" w:rsidRPr="001946E3" w14:paraId="7BC5AC23" w14:textId="77777777" w:rsidTr="00827D27">
        <w:tc>
          <w:tcPr>
            <w:tcW w:w="1276" w:type="dxa"/>
            <w:vMerge/>
            <w:shd w:val="clear" w:color="auto" w:fill="auto"/>
          </w:tcPr>
          <w:p w14:paraId="6193AB83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8C1E9" w:themeFill="accent1" w:themeFillTint="66"/>
            <w:vAlign w:val="center"/>
          </w:tcPr>
          <w:p w14:paraId="6EBEBF62" w14:textId="0E62062D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8C1E9" w:themeFill="accent1" w:themeFillTint="66"/>
            <w:vAlign w:val="center"/>
          </w:tcPr>
          <w:p w14:paraId="26C0F86E" w14:textId="0A8D13FA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rategic approach to limited resources (1)</w:t>
            </w:r>
          </w:p>
        </w:tc>
      </w:tr>
      <w:tr w:rsidR="00773A3A" w:rsidRPr="001946E3" w14:paraId="7C471C10" w14:textId="77777777" w:rsidTr="00827D27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11577D" w14:textId="77777777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B8C1E9" w:themeFill="accent1" w:themeFillTint="66"/>
            <w:vAlign w:val="center"/>
          </w:tcPr>
          <w:p w14:paraId="6969B931" w14:textId="79279F25" w:rsidR="00773A3A" w:rsidRPr="001946E3" w:rsidRDefault="00773A3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B8C1E9" w:themeFill="accent1" w:themeFillTint="66"/>
            <w:vAlign w:val="center"/>
          </w:tcPr>
          <w:p w14:paraId="17F27E05" w14:textId="61442680" w:rsidR="00773A3A" w:rsidRPr="001946E3" w:rsidRDefault="00773A3A" w:rsidP="001946E3">
            <w:pPr>
              <w:spacing w:before="0" w:after="0"/>
              <w:ind w:right="-253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stainability of projects (1)</w:t>
            </w:r>
          </w:p>
        </w:tc>
      </w:tr>
      <w:tr w:rsidR="0049010A" w:rsidRPr="001946E3" w14:paraId="4F75735A" w14:textId="77777777" w:rsidTr="00827D27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50DCC65" w14:textId="15404C32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nor them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53058" w14:textId="79204C0C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ommunity assets 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4C61AE" w14:textId="020C4D5D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quitable access (2)</w:t>
            </w:r>
          </w:p>
        </w:tc>
      </w:tr>
      <w:tr w:rsidR="0049010A" w:rsidRPr="001946E3" w14:paraId="4B07FCB5" w14:textId="77777777" w:rsidTr="00827D27">
        <w:tc>
          <w:tcPr>
            <w:tcW w:w="1276" w:type="dxa"/>
            <w:vMerge/>
          </w:tcPr>
          <w:p w14:paraId="57B4A49C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D724E0" w14:textId="5D671C46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E95C4" w14:textId="2D009A2A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essibility of buildings (1)</w:t>
            </w:r>
          </w:p>
        </w:tc>
      </w:tr>
      <w:tr w:rsidR="0049010A" w:rsidRPr="001946E3" w14:paraId="49193688" w14:textId="77777777" w:rsidTr="00827D27">
        <w:tc>
          <w:tcPr>
            <w:tcW w:w="1276" w:type="dxa"/>
            <w:vMerge/>
          </w:tcPr>
          <w:p w14:paraId="715AA064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7685BF" w14:textId="481BE630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5A9A2" w14:textId="0B270BA4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chor organisations (1)</w:t>
            </w:r>
          </w:p>
        </w:tc>
      </w:tr>
      <w:tr w:rsidR="0049010A" w:rsidRPr="001946E3" w14:paraId="39304037" w14:textId="77777777" w:rsidTr="00827D27">
        <w:tc>
          <w:tcPr>
            <w:tcW w:w="1276" w:type="dxa"/>
            <w:vMerge/>
          </w:tcPr>
          <w:p w14:paraId="643A9C4E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4DC89C" w14:textId="3CC81E2E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5F445" w14:textId="73F6368A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unity use of buildings (1)</w:t>
            </w:r>
          </w:p>
        </w:tc>
      </w:tr>
      <w:tr w:rsidR="0049010A" w:rsidRPr="001946E3" w14:paraId="0B787EFA" w14:textId="77777777" w:rsidTr="00827D27">
        <w:tc>
          <w:tcPr>
            <w:tcW w:w="1276" w:type="dxa"/>
            <w:vMerge/>
          </w:tcPr>
          <w:p w14:paraId="774D589B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1C531A" w14:textId="378B551F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CCD1B" w14:textId="47975387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ltural assets (1)</w:t>
            </w:r>
          </w:p>
        </w:tc>
      </w:tr>
      <w:tr w:rsidR="0049010A" w:rsidRPr="001946E3" w14:paraId="49EED72C" w14:textId="77777777" w:rsidTr="00827D27">
        <w:tc>
          <w:tcPr>
            <w:tcW w:w="1276" w:type="dxa"/>
            <w:vMerge/>
          </w:tcPr>
          <w:p w14:paraId="436CD65F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BE32F" w14:textId="6D4D240C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75BE9" w14:textId="136C4494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ovetailing with other initiatives (1)</w:t>
            </w:r>
          </w:p>
        </w:tc>
      </w:tr>
      <w:tr w:rsidR="0049010A" w:rsidRPr="001946E3" w14:paraId="15C30297" w14:textId="77777777" w:rsidTr="00827D27">
        <w:tc>
          <w:tcPr>
            <w:tcW w:w="1276" w:type="dxa"/>
            <w:vMerge/>
          </w:tcPr>
          <w:p w14:paraId="6E25CCAD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C17EBC" w14:textId="4168D7A6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7E4A4" w14:textId="3B8F8FC6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eting communities where they are (1)</w:t>
            </w:r>
          </w:p>
        </w:tc>
      </w:tr>
      <w:tr w:rsidR="0049010A" w:rsidRPr="001946E3" w14:paraId="796AA037" w14:textId="77777777" w:rsidTr="00827D27">
        <w:tc>
          <w:tcPr>
            <w:tcW w:w="1276" w:type="dxa"/>
            <w:vMerge/>
          </w:tcPr>
          <w:p w14:paraId="526B7A5B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4725EE" w14:textId="3B29ECBA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871BD0" w14:textId="0D8B66A4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hared resources (1)</w:t>
            </w:r>
          </w:p>
        </w:tc>
      </w:tr>
      <w:tr w:rsidR="0049010A" w:rsidRPr="001946E3" w14:paraId="612B516E" w14:textId="77777777" w:rsidTr="00827D27">
        <w:tc>
          <w:tcPr>
            <w:tcW w:w="1276" w:type="dxa"/>
            <w:vMerge/>
          </w:tcPr>
          <w:p w14:paraId="76608E19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14982" w14:textId="209D995D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eveloping a practice 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BDA685" w14:textId="25EAB703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being constrained by practice (3)</w:t>
            </w:r>
          </w:p>
        </w:tc>
      </w:tr>
      <w:tr w:rsidR="0049010A" w:rsidRPr="001946E3" w14:paraId="0F50E87D" w14:textId="77777777" w:rsidTr="00827D27">
        <w:tc>
          <w:tcPr>
            <w:tcW w:w="1276" w:type="dxa"/>
            <w:vMerge/>
          </w:tcPr>
          <w:p w14:paraId="1563FD2A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5DFD801" w14:textId="71383C08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E7F8D" w14:textId="387BAE61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ngaging with creative health (2)</w:t>
            </w:r>
          </w:p>
        </w:tc>
      </w:tr>
      <w:tr w:rsidR="0049010A" w:rsidRPr="001946E3" w14:paraId="39971530" w14:textId="77777777" w:rsidTr="00827D27">
        <w:tc>
          <w:tcPr>
            <w:tcW w:w="1276" w:type="dxa"/>
            <w:vMerge/>
          </w:tcPr>
          <w:p w14:paraId="236FA493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DF3CF50" w14:textId="37F3EA48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509F9" w14:textId="7BDD933B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ice of words (1)</w:t>
            </w:r>
          </w:p>
        </w:tc>
      </w:tr>
      <w:tr w:rsidR="0049010A" w:rsidRPr="001946E3" w14:paraId="08B18CA8" w14:textId="77777777" w:rsidTr="00827D27">
        <w:tc>
          <w:tcPr>
            <w:tcW w:w="1276" w:type="dxa"/>
            <w:vMerge/>
          </w:tcPr>
          <w:p w14:paraId="3B12492B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414968B" w14:textId="0D095BC5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056F8" w14:textId="7E663005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mbodied practice (1)</w:t>
            </w:r>
          </w:p>
        </w:tc>
      </w:tr>
      <w:tr w:rsidR="0049010A" w:rsidRPr="001946E3" w14:paraId="6ED5B937" w14:textId="77777777" w:rsidTr="00827D27">
        <w:tc>
          <w:tcPr>
            <w:tcW w:w="1276" w:type="dxa"/>
            <w:vMerge/>
          </w:tcPr>
          <w:p w14:paraId="23B470DF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E6DCBDF" w14:textId="478DBDBA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2DE62" w14:textId="314D3E1B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ining experience (1)</w:t>
            </w:r>
          </w:p>
        </w:tc>
      </w:tr>
      <w:tr w:rsidR="0049010A" w:rsidRPr="001946E3" w14:paraId="4F2F1E33" w14:textId="77777777" w:rsidTr="00827D27">
        <w:tc>
          <w:tcPr>
            <w:tcW w:w="1276" w:type="dxa"/>
            <w:vMerge/>
          </w:tcPr>
          <w:p w14:paraId="278A2B37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F58F6" w14:textId="5C5AEEDB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749115" w14:textId="7B54693F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sing different approaches (1)</w:t>
            </w:r>
          </w:p>
        </w:tc>
      </w:tr>
      <w:tr w:rsidR="0049010A" w:rsidRPr="001946E3" w14:paraId="57D4EC4E" w14:textId="77777777" w:rsidTr="00827D27">
        <w:tc>
          <w:tcPr>
            <w:tcW w:w="1276" w:type="dxa"/>
            <w:vMerge/>
          </w:tcPr>
          <w:p w14:paraId="331343A3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A65993" w14:textId="32077D44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ackling poverty 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C74E71" w14:textId="44A363DC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dressing cost-of-living crisis (2)</w:t>
            </w:r>
          </w:p>
        </w:tc>
      </w:tr>
      <w:tr w:rsidR="0049010A" w:rsidRPr="001946E3" w14:paraId="137CF97D" w14:textId="77777777" w:rsidTr="00827D27">
        <w:tc>
          <w:tcPr>
            <w:tcW w:w="1276" w:type="dxa"/>
            <w:vMerge/>
          </w:tcPr>
          <w:p w14:paraId="4F97D24F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E7A4594" w14:textId="05169D29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BFF0E" w14:textId="4B3ABF2B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fering activities free of charge (2)</w:t>
            </w:r>
          </w:p>
        </w:tc>
      </w:tr>
      <w:tr w:rsidR="0049010A" w:rsidRPr="001946E3" w14:paraId="354DECD9" w14:textId="77777777" w:rsidTr="00827D27">
        <w:tc>
          <w:tcPr>
            <w:tcW w:w="1276" w:type="dxa"/>
            <w:vMerge/>
          </w:tcPr>
          <w:p w14:paraId="610F7F70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C7BE16A" w14:textId="0E6C052E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37167" w14:textId="27C4C311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ng people in poverty (2)</w:t>
            </w:r>
          </w:p>
        </w:tc>
      </w:tr>
      <w:tr w:rsidR="0049010A" w:rsidRPr="001946E3" w14:paraId="669706D3" w14:textId="77777777" w:rsidTr="00827D27">
        <w:tc>
          <w:tcPr>
            <w:tcW w:w="1276" w:type="dxa"/>
            <w:vMerge/>
          </w:tcPr>
          <w:p w14:paraId="46176D17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40240" w14:textId="2A98E1B4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56F451" w14:textId="427C32F9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Working people facing challenges (1)</w:t>
            </w:r>
          </w:p>
        </w:tc>
      </w:tr>
      <w:tr w:rsidR="0049010A" w:rsidRPr="001946E3" w14:paraId="0BF317AE" w14:textId="77777777" w:rsidTr="00827D27">
        <w:tc>
          <w:tcPr>
            <w:tcW w:w="1276" w:type="dxa"/>
            <w:vMerge/>
          </w:tcPr>
          <w:p w14:paraId="7FD55B79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EDC2BD" w14:textId="366080FC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valuation and evidence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54B0B1" w14:textId="238CFBAB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valuation as a reflective tool (1)</w:t>
            </w:r>
          </w:p>
        </w:tc>
      </w:tr>
      <w:tr w:rsidR="0049010A" w:rsidRPr="001946E3" w14:paraId="419D8F6E" w14:textId="77777777" w:rsidTr="00827D27">
        <w:tc>
          <w:tcPr>
            <w:tcW w:w="1276" w:type="dxa"/>
            <w:vMerge/>
          </w:tcPr>
          <w:p w14:paraId="5CCE3BE1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</w:tcPr>
          <w:p w14:paraId="07E02763" w14:textId="372335A8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3D53A4C8" w14:textId="729F9181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uided by research evidence (1)</w:t>
            </w:r>
          </w:p>
        </w:tc>
      </w:tr>
      <w:tr w:rsidR="0049010A" w:rsidRPr="001946E3" w14:paraId="265FFBD2" w14:textId="77777777" w:rsidTr="00827D27">
        <w:tc>
          <w:tcPr>
            <w:tcW w:w="1276" w:type="dxa"/>
            <w:vMerge/>
          </w:tcPr>
          <w:p w14:paraId="0D396F76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49441D5" w14:textId="6EDC1C60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E5E2C" w14:textId="6E9DFF84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ingful evaluation (1)</w:t>
            </w:r>
          </w:p>
        </w:tc>
      </w:tr>
      <w:tr w:rsidR="0049010A" w:rsidRPr="001946E3" w14:paraId="26DB9378" w14:textId="77777777" w:rsidTr="00827D27">
        <w:tc>
          <w:tcPr>
            <w:tcW w:w="1276" w:type="dxa"/>
            <w:vMerge/>
          </w:tcPr>
          <w:p w14:paraId="1283F997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B4C785C" w14:textId="6F75BA96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24FCA" w14:textId="3E605C52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el of wellbeing (1)</w:t>
            </w:r>
          </w:p>
        </w:tc>
      </w:tr>
      <w:tr w:rsidR="0049010A" w:rsidRPr="001946E3" w14:paraId="39DB862B" w14:textId="77777777" w:rsidTr="00827D27">
        <w:tc>
          <w:tcPr>
            <w:tcW w:w="1276" w:type="dxa"/>
            <w:vMerge/>
          </w:tcPr>
          <w:p w14:paraId="778C7482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52880" w14:textId="6C0ADB50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DFA265" w14:textId="11C288E3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 scale (1)</w:t>
            </w:r>
          </w:p>
        </w:tc>
      </w:tr>
      <w:tr w:rsidR="0049010A" w:rsidRPr="001946E3" w14:paraId="1321486B" w14:textId="77777777" w:rsidTr="00827D27">
        <w:tc>
          <w:tcPr>
            <w:tcW w:w="1276" w:type="dxa"/>
            <w:vMerge/>
          </w:tcPr>
          <w:p w14:paraId="644D82BD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B6E6A7" w14:textId="251FE9B9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door resources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BB7600" w14:textId="74FEF51F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ess (1)</w:t>
            </w:r>
          </w:p>
        </w:tc>
      </w:tr>
      <w:tr w:rsidR="0049010A" w:rsidRPr="001946E3" w14:paraId="57318BBF" w14:textId="77777777" w:rsidTr="00827D27">
        <w:tc>
          <w:tcPr>
            <w:tcW w:w="1276" w:type="dxa"/>
            <w:vMerge/>
          </w:tcPr>
          <w:p w14:paraId="10B6888B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EE3F5BA" w14:textId="0C9D7C4F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6DE01" w14:textId="740E9F91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astal environments (1)</w:t>
            </w:r>
          </w:p>
        </w:tc>
      </w:tr>
      <w:tr w:rsidR="0049010A" w:rsidRPr="001946E3" w14:paraId="6BDD5446" w14:textId="77777777" w:rsidTr="00827D27">
        <w:tc>
          <w:tcPr>
            <w:tcW w:w="1276" w:type="dxa"/>
            <w:vMerge/>
          </w:tcPr>
          <w:p w14:paraId="4893671B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2CAFA1A" w14:textId="45A0E58F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97782" w14:textId="700C80DF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een spaces near schools (1)</w:t>
            </w:r>
          </w:p>
        </w:tc>
      </w:tr>
      <w:tr w:rsidR="0049010A" w:rsidRPr="001946E3" w14:paraId="725D4115" w14:textId="77777777" w:rsidTr="00827D27">
        <w:tc>
          <w:tcPr>
            <w:tcW w:w="1276" w:type="dxa"/>
            <w:vMerge/>
          </w:tcPr>
          <w:p w14:paraId="1997E748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4F6E35D" w14:textId="59E74D93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D29D9" w14:textId="2AB8ED50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rban areas (1)</w:t>
            </w:r>
          </w:p>
        </w:tc>
      </w:tr>
      <w:tr w:rsidR="0049010A" w:rsidRPr="001946E3" w14:paraId="343C2079" w14:textId="77777777" w:rsidTr="00827D27">
        <w:tc>
          <w:tcPr>
            <w:tcW w:w="1276" w:type="dxa"/>
            <w:vMerge/>
          </w:tcPr>
          <w:p w14:paraId="084CA688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6B125" w14:textId="739077B1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16D5A5" w14:textId="1374EB1C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ural areas and transport issues (1)</w:t>
            </w:r>
          </w:p>
        </w:tc>
      </w:tr>
      <w:tr w:rsidR="0049010A" w:rsidRPr="001946E3" w14:paraId="40A439A8" w14:textId="77777777" w:rsidTr="00827D27">
        <w:tc>
          <w:tcPr>
            <w:tcW w:w="1276" w:type="dxa"/>
            <w:vMerge/>
          </w:tcPr>
          <w:p w14:paraId="5631AF64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B6A3BE" w14:textId="1250DB86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qual importance of priorities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B46512" w14:textId="6080FB3E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secting priorities (2)</w:t>
            </w:r>
          </w:p>
        </w:tc>
      </w:tr>
      <w:tr w:rsidR="0049010A" w:rsidRPr="001946E3" w14:paraId="36FF7507" w14:textId="77777777" w:rsidTr="00827D27">
        <w:tc>
          <w:tcPr>
            <w:tcW w:w="1276" w:type="dxa"/>
            <w:vMerge/>
          </w:tcPr>
          <w:p w14:paraId="029C6320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744B161" w14:textId="4B226C2A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5BDCB" w14:textId="4F335622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qual concern for human and planetary health (1)</w:t>
            </w:r>
          </w:p>
        </w:tc>
      </w:tr>
      <w:tr w:rsidR="0049010A" w:rsidRPr="001946E3" w14:paraId="6780C1CF" w14:textId="77777777" w:rsidTr="00827D27">
        <w:tc>
          <w:tcPr>
            <w:tcW w:w="1276" w:type="dxa"/>
            <w:vMerge/>
          </w:tcPr>
          <w:p w14:paraId="6660698D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1396FB4" w14:textId="44936A43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EFDEC" w14:textId="7F7C43AB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weaving practices (1)</w:t>
            </w:r>
          </w:p>
        </w:tc>
      </w:tr>
      <w:tr w:rsidR="0049010A" w:rsidRPr="001946E3" w14:paraId="05CD4BB2" w14:textId="77777777" w:rsidTr="00827D27">
        <w:tc>
          <w:tcPr>
            <w:tcW w:w="1276" w:type="dxa"/>
            <w:vMerge/>
          </w:tcPr>
          <w:p w14:paraId="6B19D25E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8239A" w14:textId="1BBE3592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9A9905" w14:textId="5D3CF7D9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ultifaceted priorities (1)</w:t>
            </w:r>
          </w:p>
        </w:tc>
      </w:tr>
      <w:tr w:rsidR="0049010A" w:rsidRPr="001946E3" w14:paraId="5A83AF9E" w14:textId="77777777" w:rsidTr="00827D27">
        <w:tc>
          <w:tcPr>
            <w:tcW w:w="1276" w:type="dxa"/>
            <w:vMerge/>
          </w:tcPr>
          <w:p w14:paraId="49AE461B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61329" w14:textId="4CCBC88B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-environmental behaviours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5A025C" w14:textId="372AA905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ing resources locally (2)</w:t>
            </w:r>
          </w:p>
        </w:tc>
      </w:tr>
      <w:tr w:rsidR="0049010A" w:rsidRPr="001946E3" w14:paraId="125C3695" w14:textId="77777777" w:rsidTr="00827D27">
        <w:tc>
          <w:tcPr>
            <w:tcW w:w="1276" w:type="dxa"/>
            <w:vMerge/>
          </w:tcPr>
          <w:p w14:paraId="317065F8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A4EFC" w14:textId="3DC45EAA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4FA0E" w14:textId="76A6B75D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bon literacy training (1)</w:t>
            </w:r>
          </w:p>
        </w:tc>
      </w:tr>
      <w:tr w:rsidR="0049010A" w:rsidRPr="001946E3" w14:paraId="5FD233F7" w14:textId="77777777" w:rsidTr="00827D27">
        <w:tc>
          <w:tcPr>
            <w:tcW w:w="1276" w:type="dxa"/>
            <w:vMerge/>
          </w:tcPr>
          <w:p w14:paraId="0B009BA7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85AE7" w14:textId="40049623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44436" w14:textId="1E206D57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ndful with resources (1)</w:t>
            </w:r>
          </w:p>
        </w:tc>
      </w:tr>
      <w:tr w:rsidR="0049010A" w:rsidRPr="001946E3" w14:paraId="44E09397" w14:textId="77777777" w:rsidTr="00827D27">
        <w:tc>
          <w:tcPr>
            <w:tcW w:w="1276" w:type="dxa"/>
            <w:vMerge/>
          </w:tcPr>
          <w:p w14:paraId="4D17B8EE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CDC3A" w14:textId="31600E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94C93" w14:textId="768ACE83" w:rsidR="0049010A" w:rsidRPr="001946E3" w:rsidRDefault="0049010A" w:rsidP="001946E3">
            <w:pPr>
              <w:spacing w:before="0" w:after="0"/>
              <w:ind w:right="-25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ghting, recycling, and packaging (1)</w:t>
            </w:r>
          </w:p>
        </w:tc>
      </w:tr>
      <w:tr w:rsidR="0049010A" w:rsidRPr="001946E3" w14:paraId="28154A28" w14:textId="77777777" w:rsidTr="00827D27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086555A" w14:textId="77777777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3EF40" w14:textId="3FEDF4A8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themes = 1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EA964" w14:textId="532810B3" w:rsidR="0049010A" w:rsidRPr="001946E3" w:rsidRDefault="0049010A" w:rsidP="001946E3">
            <w:pPr>
              <w:spacing w:before="0" w:after="0"/>
              <w:ind w:right="-11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946E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subthemes = 98 Total responses* = 148</w:t>
            </w:r>
          </w:p>
        </w:tc>
      </w:tr>
    </w:tbl>
    <w:p w14:paraId="5524DCBA" w14:textId="77777777" w:rsidR="001F409C" w:rsidRPr="001946E3" w:rsidRDefault="00117D20" w:rsidP="001946E3">
      <w:pPr>
        <w:spacing w:before="40" w:after="0"/>
        <w:rPr>
          <w:rFonts w:ascii="Arial" w:hAnsi="Arial" w:cs="Arial"/>
          <w:sz w:val="18"/>
          <w:szCs w:val="18"/>
          <w:lang w:val="en-GB"/>
        </w:rPr>
      </w:pPr>
      <w:r w:rsidRPr="001946E3">
        <w:rPr>
          <w:rFonts w:ascii="Arial" w:hAnsi="Arial" w:cs="Arial"/>
          <w:sz w:val="18"/>
          <w:szCs w:val="18"/>
          <w:lang w:val="en-GB"/>
        </w:rPr>
        <w:t xml:space="preserve">*Similar responses made by different participants; similar responses made by the same </w:t>
      </w:r>
    </w:p>
    <w:p w14:paraId="212DB33F" w14:textId="17730386" w:rsidR="00330ED4" w:rsidRPr="001946E3" w:rsidRDefault="00117D20" w:rsidP="001946E3">
      <w:pPr>
        <w:spacing w:before="40" w:after="0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1946E3">
        <w:rPr>
          <w:rFonts w:ascii="Arial" w:hAnsi="Arial" w:cs="Arial"/>
          <w:sz w:val="18"/>
          <w:szCs w:val="18"/>
          <w:lang w:val="en-GB"/>
        </w:rPr>
        <w:t>participant only counted once.</w:t>
      </w:r>
    </w:p>
    <w:sectPr w:rsidR="00330ED4" w:rsidRPr="001946E3" w:rsidSect="00FD1A82">
      <w:footerReference w:type="even" r:id="rId12"/>
      <w:footerReference w:type="default" r:id="rId13"/>
      <w:headerReference w:type="first" r:id="rId14"/>
      <w:pgSz w:w="12240" w:h="15840"/>
      <w:pgMar w:top="1701" w:right="1701" w:bottom="1701" w:left="170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C0AEE" w14:textId="77777777" w:rsidR="009D7E5C" w:rsidRDefault="009D7E5C" w:rsidP="00117666">
      <w:pPr>
        <w:spacing w:after="0"/>
      </w:pPr>
      <w:r>
        <w:separator/>
      </w:r>
    </w:p>
  </w:endnote>
  <w:endnote w:type="continuationSeparator" w:id="0">
    <w:p w14:paraId="6E899C99" w14:textId="77777777" w:rsidR="009D7E5C" w:rsidRDefault="009D7E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08879969" w:rsidR="009F4AEA" w:rsidRPr="00577C4C" w:rsidRDefault="009F4AEA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51501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657E5EE2" w:rsidR="009F4AEA" w:rsidRPr="00577C4C" w:rsidRDefault="009F4A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1655" w:rsidRPr="001B16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657E5EE2" w:rsidR="009F4AEA" w:rsidRPr="00577C4C" w:rsidRDefault="009F4AE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1655" w:rsidRPr="001B16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9F4AEA" w:rsidRPr="00577C4C" w:rsidRDefault="009F4AE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1806E2F" w:rsidR="009F4AEA" w:rsidRPr="00577C4C" w:rsidRDefault="009F4A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1655" w:rsidRPr="001B16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1806E2F" w:rsidR="009F4AEA" w:rsidRPr="00577C4C" w:rsidRDefault="009F4AE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1655" w:rsidRPr="001B16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9BCB9" w14:textId="77777777" w:rsidR="009D7E5C" w:rsidRDefault="009D7E5C" w:rsidP="00117666">
      <w:pPr>
        <w:spacing w:after="0"/>
      </w:pPr>
      <w:r>
        <w:separator/>
      </w:r>
    </w:p>
  </w:footnote>
  <w:footnote w:type="continuationSeparator" w:id="0">
    <w:p w14:paraId="5EBA6B3B" w14:textId="77777777" w:rsidR="009D7E5C" w:rsidRDefault="009D7E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A631BC6" w:rsidR="009F4AEA" w:rsidRDefault="009F4AEA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A44C8"/>
    <w:multiLevelType w:val="hybridMultilevel"/>
    <w:tmpl w:val="AB6E0FDE"/>
    <w:lvl w:ilvl="0" w:tplc="1CCE5FD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C73535C"/>
    <w:multiLevelType w:val="hybridMultilevel"/>
    <w:tmpl w:val="97AE72E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06ED9"/>
    <w:multiLevelType w:val="hybridMultilevel"/>
    <w:tmpl w:val="97AE72E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F15DF"/>
    <w:multiLevelType w:val="hybridMultilevel"/>
    <w:tmpl w:val="6D92E2CC"/>
    <w:lvl w:ilvl="0" w:tplc="819CA3D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6B42E5"/>
    <w:multiLevelType w:val="hybridMultilevel"/>
    <w:tmpl w:val="016CE0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DF6461"/>
    <w:multiLevelType w:val="hybridMultilevel"/>
    <w:tmpl w:val="32A2EA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38C5D84"/>
    <w:multiLevelType w:val="hybridMultilevel"/>
    <w:tmpl w:val="CC9C0214"/>
    <w:lvl w:ilvl="0" w:tplc="2DDE03B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BC7BCA"/>
    <w:multiLevelType w:val="hybridMultilevel"/>
    <w:tmpl w:val="81C001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A00222"/>
    <w:multiLevelType w:val="hybridMultilevel"/>
    <w:tmpl w:val="1B62E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8E34D5"/>
    <w:multiLevelType w:val="hybridMultilevel"/>
    <w:tmpl w:val="3A4A7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0F0312"/>
    <w:multiLevelType w:val="hybridMultilevel"/>
    <w:tmpl w:val="ED6CC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4A00B19"/>
    <w:multiLevelType w:val="multilevel"/>
    <w:tmpl w:val="743205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EB707A9"/>
    <w:multiLevelType w:val="hybridMultilevel"/>
    <w:tmpl w:val="3A9CE912"/>
    <w:lvl w:ilvl="0" w:tplc="DC9CD1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80C4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E289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F635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08D7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26DB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20C7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A8C6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7659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F0A72A0"/>
    <w:multiLevelType w:val="hybridMultilevel"/>
    <w:tmpl w:val="FCFC1D4C"/>
    <w:lvl w:ilvl="0" w:tplc="EC86517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58845994">
    <w:abstractNumId w:val="1"/>
  </w:num>
  <w:num w:numId="2" w16cid:durableId="1719473709">
    <w:abstractNumId w:val="24"/>
  </w:num>
  <w:num w:numId="3" w16cid:durableId="765270835">
    <w:abstractNumId w:val="4"/>
  </w:num>
  <w:num w:numId="4" w16cid:durableId="1229726713">
    <w:abstractNumId w:val="27"/>
  </w:num>
  <w:num w:numId="5" w16cid:durableId="147189906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2397549">
    <w:abstractNumId w:val="18"/>
  </w:num>
  <w:num w:numId="7" w16cid:durableId="1522428058">
    <w:abstractNumId w:val="16"/>
  </w:num>
  <w:num w:numId="8" w16cid:durableId="178281327">
    <w:abstractNumId w:val="14"/>
  </w:num>
  <w:num w:numId="9" w16cid:durableId="254285532">
    <w:abstractNumId w:val="17"/>
  </w:num>
  <w:num w:numId="10" w16cid:durableId="397172824">
    <w:abstractNumId w:val="15"/>
  </w:num>
  <w:num w:numId="11" w16cid:durableId="859973529">
    <w:abstractNumId w:val="8"/>
  </w:num>
  <w:num w:numId="12" w16cid:durableId="1793790100">
    <w:abstractNumId w:val="31"/>
  </w:num>
  <w:num w:numId="13" w16cid:durableId="555817905">
    <w:abstractNumId w:val="22"/>
  </w:num>
  <w:num w:numId="14" w16cid:durableId="1949506310">
    <w:abstractNumId w:val="10"/>
  </w:num>
  <w:num w:numId="15" w16cid:durableId="1847479455">
    <w:abstractNumId w:val="19"/>
  </w:num>
  <w:num w:numId="16" w16cid:durableId="306781438">
    <w:abstractNumId w:val="25"/>
  </w:num>
  <w:num w:numId="17" w16cid:durableId="685986210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12619888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43004421">
    <w:abstractNumId w:val="13"/>
  </w:num>
  <w:num w:numId="20" w16cid:durableId="169150271">
    <w:abstractNumId w:val="28"/>
  </w:num>
  <w:num w:numId="21" w16cid:durableId="882329581">
    <w:abstractNumId w:val="9"/>
  </w:num>
  <w:num w:numId="22" w16cid:durableId="1381244970">
    <w:abstractNumId w:val="9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30513363">
    <w:abstractNumId w:val="26"/>
  </w:num>
  <w:num w:numId="24" w16cid:durableId="1950892878">
    <w:abstractNumId w:val="12"/>
  </w:num>
  <w:num w:numId="25" w16cid:durableId="1919053244">
    <w:abstractNumId w:val="11"/>
  </w:num>
  <w:num w:numId="26" w16cid:durableId="107629033">
    <w:abstractNumId w:val="3"/>
  </w:num>
  <w:num w:numId="27" w16cid:durableId="958143990">
    <w:abstractNumId w:val="0"/>
  </w:num>
  <w:num w:numId="28" w16cid:durableId="1936789493">
    <w:abstractNumId w:val="7"/>
  </w:num>
  <w:num w:numId="29" w16cid:durableId="1088502610">
    <w:abstractNumId w:val="21"/>
  </w:num>
  <w:num w:numId="30" w16cid:durableId="708795141">
    <w:abstractNumId w:val="20"/>
  </w:num>
  <w:num w:numId="31" w16cid:durableId="1802307906">
    <w:abstractNumId w:val="23"/>
  </w:num>
  <w:num w:numId="32" w16cid:durableId="2007319799">
    <w:abstractNumId w:val="2"/>
  </w:num>
  <w:num w:numId="33" w16cid:durableId="699547095">
    <w:abstractNumId w:val="30"/>
  </w:num>
  <w:num w:numId="34" w16cid:durableId="1294017413">
    <w:abstractNumId w:val="29"/>
  </w:num>
  <w:num w:numId="35" w16cid:durableId="1946040607">
    <w:abstractNumId w:val="5"/>
  </w:num>
  <w:num w:numId="36" w16cid:durableId="12156278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3BFB"/>
    <w:rsid w:val="00003C0B"/>
    <w:rsid w:val="00007E6C"/>
    <w:rsid w:val="00010056"/>
    <w:rsid w:val="000155A0"/>
    <w:rsid w:val="00015BAD"/>
    <w:rsid w:val="00015D7B"/>
    <w:rsid w:val="00016C60"/>
    <w:rsid w:val="00017EDF"/>
    <w:rsid w:val="00022152"/>
    <w:rsid w:val="00022444"/>
    <w:rsid w:val="0002257D"/>
    <w:rsid w:val="0002273A"/>
    <w:rsid w:val="00023573"/>
    <w:rsid w:val="0002413F"/>
    <w:rsid w:val="00024D00"/>
    <w:rsid w:val="00026D3E"/>
    <w:rsid w:val="00026D48"/>
    <w:rsid w:val="0003182D"/>
    <w:rsid w:val="0003418A"/>
    <w:rsid w:val="00034304"/>
    <w:rsid w:val="00035434"/>
    <w:rsid w:val="00040F61"/>
    <w:rsid w:val="00043160"/>
    <w:rsid w:val="00045678"/>
    <w:rsid w:val="000458E4"/>
    <w:rsid w:val="00045971"/>
    <w:rsid w:val="00046325"/>
    <w:rsid w:val="00051514"/>
    <w:rsid w:val="00054166"/>
    <w:rsid w:val="0005637B"/>
    <w:rsid w:val="00060185"/>
    <w:rsid w:val="00063D84"/>
    <w:rsid w:val="000642AC"/>
    <w:rsid w:val="000660E4"/>
    <w:rsid w:val="0006636D"/>
    <w:rsid w:val="000664C3"/>
    <w:rsid w:val="00067848"/>
    <w:rsid w:val="000718C5"/>
    <w:rsid w:val="0007411B"/>
    <w:rsid w:val="00075116"/>
    <w:rsid w:val="000767FE"/>
    <w:rsid w:val="00077D53"/>
    <w:rsid w:val="00081394"/>
    <w:rsid w:val="00082A7E"/>
    <w:rsid w:val="00082D8E"/>
    <w:rsid w:val="0008372C"/>
    <w:rsid w:val="0008445A"/>
    <w:rsid w:val="00084EF8"/>
    <w:rsid w:val="00090BAA"/>
    <w:rsid w:val="00095566"/>
    <w:rsid w:val="0009586D"/>
    <w:rsid w:val="000A0EE4"/>
    <w:rsid w:val="000A1016"/>
    <w:rsid w:val="000A5EFF"/>
    <w:rsid w:val="000A6AAE"/>
    <w:rsid w:val="000A7E63"/>
    <w:rsid w:val="000B34BD"/>
    <w:rsid w:val="000B5923"/>
    <w:rsid w:val="000B6268"/>
    <w:rsid w:val="000B751F"/>
    <w:rsid w:val="000C645F"/>
    <w:rsid w:val="000C7E2A"/>
    <w:rsid w:val="000D00D6"/>
    <w:rsid w:val="000D2E81"/>
    <w:rsid w:val="000D5E9D"/>
    <w:rsid w:val="000E0069"/>
    <w:rsid w:val="000E32C4"/>
    <w:rsid w:val="000E439F"/>
    <w:rsid w:val="000E47E0"/>
    <w:rsid w:val="000E66AC"/>
    <w:rsid w:val="000E6AD0"/>
    <w:rsid w:val="000E74A8"/>
    <w:rsid w:val="000F054A"/>
    <w:rsid w:val="000F4CFB"/>
    <w:rsid w:val="000F515F"/>
    <w:rsid w:val="000F543B"/>
    <w:rsid w:val="000F7838"/>
    <w:rsid w:val="00100AE5"/>
    <w:rsid w:val="0010112E"/>
    <w:rsid w:val="00102028"/>
    <w:rsid w:val="00103ACF"/>
    <w:rsid w:val="00106931"/>
    <w:rsid w:val="0010725C"/>
    <w:rsid w:val="00107B33"/>
    <w:rsid w:val="00112120"/>
    <w:rsid w:val="00113437"/>
    <w:rsid w:val="00115199"/>
    <w:rsid w:val="00115971"/>
    <w:rsid w:val="00115B9B"/>
    <w:rsid w:val="00115F29"/>
    <w:rsid w:val="00117666"/>
    <w:rsid w:val="00117D20"/>
    <w:rsid w:val="001223A7"/>
    <w:rsid w:val="001235C6"/>
    <w:rsid w:val="00125036"/>
    <w:rsid w:val="00125F1F"/>
    <w:rsid w:val="001278AD"/>
    <w:rsid w:val="00130E46"/>
    <w:rsid w:val="001330AA"/>
    <w:rsid w:val="00134256"/>
    <w:rsid w:val="001346C8"/>
    <w:rsid w:val="001347B6"/>
    <w:rsid w:val="00136328"/>
    <w:rsid w:val="001376AF"/>
    <w:rsid w:val="0014003F"/>
    <w:rsid w:val="00144467"/>
    <w:rsid w:val="0014496E"/>
    <w:rsid w:val="00147269"/>
    <w:rsid w:val="001472FE"/>
    <w:rsid w:val="00147395"/>
    <w:rsid w:val="001502C0"/>
    <w:rsid w:val="00152161"/>
    <w:rsid w:val="00154FB4"/>
    <w:rsid w:val="0015510C"/>
    <w:rsid w:val="001552C9"/>
    <w:rsid w:val="001563B1"/>
    <w:rsid w:val="00156EB6"/>
    <w:rsid w:val="00160C67"/>
    <w:rsid w:val="00160FAB"/>
    <w:rsid w:val="001619A7"/>
    <w:rsid w:val="00161C44"/>
    <w:rsid w:val="00161E46"/>
    <w:rsid w:val="0016346F"/>
    <w:rsid w:val="001637B1"/>
    <w:rsid w:val="001660C2"/>
    <w:rsid w:val="0017025B"/>
    <w:rsid w:val="001711D5"/>
    <w:rsid w:val="00172CCB"/>
    <w:rsid w:val="0017392C"/>
    <w:rsid w:val="00174E8D"/>
    <w:rsid w:val="001753A8"/>
    <w:rsid w:val="00176E3F"/>
    <w:rsid w:val="00177D84"/>
    <w:rsid w:val="00177FCA"/>
    <w:rsid w:val="00181F35"/>
    <w:rsid w:val="00183B66"/>
    <w:rsid w:val="00183C88"/>
    <w:rsid w:val="00192F5B"/>
    <w:rsid w:val="00193414"/>
    <w:rsid w:val="0019445D"/>
    <w:rsid w:val="001946E3"/>
    <w:rsid w:val="001958AE"/>
    <w:rsid w:val="001958CA"/>
    <w:rsid w:val="00195BA8"/>
    <w:rsid w:val="001964EF"/>
    <w:rsid w:val="0019757D"/>
    <w:rsid w:val="001A0B82"/>
    <w:rsid w:val="001A1910"/>
    <w:rsid w:val="001A291D"/>
    <w:rsid w:val="001A3A55"/>
    <w:rsid w:val="001A4D29"/>
    <w:rsid w:val="001A5CC8"/>
    <w:rsid w:val="001A73DE"/>
    <w:rsid w:val="001A7BD5"/>
    <w:rsid w:val="001B129E"/>
    <w:rsid w:val="001B1655"/>
    <w:rsid w:val="001B1A2C"/>
    <w:rsid w:val="001B1EA9"/>
    <w:rsid w:val="001B2401"/>
    <w:rsid w:val="001B2FF1"/>
    <w:rsid w:val="001B403B"/>
    <w:rsid w:val="001B54D9"/>
    <w:rsid w:val="001B626B"/>
    <w:rsid w:val="001B6B60"/>
    <w:rsid w:val="001B7A46"/>
    <w:rsid w:val="001C03CF"/>
    <w:rsid w:val="001C266F"/>
    <w:rsid w:val="001C27DB"/>
    <w:rsid w:val="001C2C1B"/>
    <w:rsid w:val="001C5C61"/>
    <w:rsid w:val="001D3FFD"/>
    <w:rsid w:val="001D54B7"/>
    <w:rsid w:val="001D552D"/>
    <w:rsid w:val="001D5C23"/>
    <w:rsid w:val="001D764F"/>
    <w:rsid w:val="001E24FB"/>
    <w:rsid w:val="001E2FFC"/>
    <w:rsid w:val="001E3219"/>
    <w:rsid w:val="001E4F08"/>
    <w:rsid w:val="001E55D3"/>
    <w:rsid w:val="001F0BFE"/>
    <w:rsid w:val="001F1546"/>
    <w:rsid w:val="001F208B"/>
    <w:rsid w:val="001F3B36"/>
    <w:rsid w:val="001F3FA7"/>
    <w:rsid w:val="001F409C"/>
    <w:rsid w:val="001F4C07"/>
    <w:rsid w:val="00205BAA"/>
    <w:rsid w:val="00206322"/>
    <w:rsid w:val="0020645A"/>
    <w:rsid w:val="00206B0D"/>
    <w:rsid w:val="00207DE9"/>
    <w:rsid w:val="00212519"/>
    <w:rsid w:val="00213420"/>
    <w:rsid w:val="00213C03"/>
    <w:rsid w:val="00214DDC"/>
    <w:rsid w:val="00214F50"/>
    <w:rsid w:val="002161B4"/>
    <w:rsid w:val="00216A09"/>
    <w:rsid w:val="00217BA1"/>
    <w:rsid w:val="00220AEA"/>
    <w:rsid w:val="00221499"/>
    <w:rsid w:val="00222423"/>
    <w:rsid w:val="00222785"/>
    <w:rsid w:val="00222DC7"/>
    <w:rsid w:val="002230EC"/>
    <w:rsid w:val="0022601C"/>
    <w:rsid w:val="002260F6"/>
    <w:rsid w:val="0022672E"/>
    <w:rsid w:val="00226954"/>
    <w:rsid w:val="00231F95"/>
    <w:rsid w:val="00234B34"/>
    <w:rsid w:val="002368CB"/>
    <w:rsid w:val="00237615"/>
    <w:rsid w:val="00243649"/>
    <w:rsid w:val="00246E67"/>
    <w:rsid w:val="002470E2"/>
    <w:rsid w:val="0025024E"/>
    <w:rsid w:val="002507FB"/>
    <w:rsid w:val="002512F7"/>
    <w:rsid w:val="00251AFD"/>
    <w:rsid w:val="0025280C"/>
    <w:rsid w:val="00254A20"/>
    <w:rsid w:val="00256888"/>
    <w:rsid w:val="0025736F"/>
    <w:rsid w:val="0026002A"/>
    <w:rsid w:val="00260A9C"/>
    <w:rsid w:val="00261180"/>
    <w:rsid w:val="0026244B"/>
    <w:rsid w:val="0026279C"/>
    <w:rsid w:val="002629A3"/>
    <w:rsid w:val="002637B4"/>
    <w:rsid w:val="00265660"/>
    <w:rsid w:val="002664F7"/>
    <w:rsid w:val="002677A0"/>
    <w:rsid w:val="00267D18"/>
    <w:rsid w:val="00267E6B"/>
    <w:rsid w:val="002712A6"/>
    <w:rsid w:val="00272910"/>
    <w:rsid w:val="00273C0A"/>
    <w:rsid w:val="00274ED7"/>
    <w:rsid w:val="00277900"/>
    <w:rsid w:val="00277A25"/>
    <w:rsid w:val="002802F1"/>
    <w:rsid w:val="002806BC"/>
    <w:rsid w:val="00280BB6"/>
    <w:rsid w:val="00281500"/>
    <w:rsid w:val="002828EF"/>
    <w:rsid w:val="00283351"/>
    <w:rsid w:val="002833F8"/>
    <w:rsid w:val="00286199"/>
    <w:rsid w:val="002868E2"/>
    <w:rsid w:val="002869C3"/>
    <w:rsid w:val="002936E4"/>
    <w:rsid w:val="00294345"/>
    <w:rsid w:val="00295529"/>
    <w:rsid w:val="00295D6C"/>
    <w:rsid w:val="00295D79"/>
    <w:rsid w:val="00296B88"/>
    <w:rsid w:val="00296FEC"/>
    <w:rsid w:val="002A0FF4"/>
    <w:rsid w:val="002A1A97"/>
    <w:rsid w:val="002A213B"/>
    <w:rsid w:val="002A260D"/>
    <w:rsid w:val="002A342D"/>
    <w:rsid w:val="002A34BB"/>
    <w:rsid w:val="002A7233"/>
    <w:rsid w:val="002B03E7"/>
    <w:rsid w:val="002B5EC2"/>
    <w:rsid w:val="002B6702"/>
    <w:rsid w:val="002B7B47"/>
    <w:rsid w:val="002C415B"/>
    <w:rsid w:val="002C4727"/>
    <w:rsid w:val="002C50D7"/>
    <w:rsid w:val="002C74CA"/>
    <w:rsid w:val="002D2FD0"/>
    <w:rsid w:val="002D34CE"/>
    <w:rsid w:val="002D3531"/>
    <w:rsid w:val="002D4091"/>
    <w:rsid w:val="002D48EC"/>
    <w:rsid w:val="002D4AE2"/>
    <w:rsid w:val="002E1596"/>
    <w:rsid w:val="002E3948"/>
    <w:rsid w:val="002E532E"/>
    <w:rsid w:val="002E6C1E"/>
    <w:rsid w:val="002F060F"/>
    <w:rsid w:val="002F072B"/>
    <w:rsid w:val="002F0A59"/>
    <w:rsid w:val="002F0F3B"/>
    <w:rsid w:val="002F62D1"/>
    <w:rsid w:val="002F744D"/>
    <w:rsid w:val="00301D0C"/>
    <w:rsid w:val="00302759"/>
    <w:rsid w:val="00303DE6"/>
    <w:rsid w:val="00304A71"/>
    <w:rsid w:val="00305122"/>
    <w:rsid w:val="0030580C"/>
    <w:rsid w:val="00306AA9"/>
    <w:rsid w:val="00310124"/>
    <w:rsid w:val="00310F15"/>
    <w:rsid w:val="00311363"/>
    <w:rsid w:val="00311D44"/>
    <w:rsid w:val="003137B6"/>
    <w:rsid w:val="00314482"/>
    <w:rsid w:val="00315F22"/>
    <w:rsid w:val="00316A4F"/>
    <w:rsid w:val="0031790E"/>
    <w:rsid w:val="00322306"/>
    <w:rsid w:val="00323C02"/>
    <w:rsid w:val="00330744"/>
    <w:rsid w:val="00330ED4"/>
    <w:rsid w:val="00332613"/>
    <w:rsid w:val="003327ED"/>
    <w:rsid w:val="003334FA"/>
    <w:rsid w:val="003353D7"/>
    <w:rsid w:val="0033662A"/>
    <w:rsid w:val="00336F03"/>
    <w:rsid w:val="0034137E"/>
    <w:rsid w:val="00342814"/>
    <w:rsid w:val="00342E3C"/>
    <w:rsid w:val="00351318"/>
    <w:rsid w:val="00351588"/>
    <w:rsid w:val="003544FB"/>
    <w:rsid w:val="00356371"/>
    <w:rsid w:val="00356FCD"/>
    <w:rsid w:val="0035720D"/>
    <w:rsid w:val="00362912"/>
    <w:rsid w:val="00362DBA"/>
    <w:rsid w:val="00362DD4"/>
    <w:rsid w:val="00365417"/>
    <w:rsid w:val="00365D63"/>
    <w:rsid w:val="00365FB1"/>
    <w:rsid w:val="0036793B"/>
    <w:rsid w:val="00367CDC"/>
    <w:rsid w:val="0037210E"/>
    <w:rsid w:val="00372682"/>
    <w:rsid w:val="00373D66"/>
    <w:rsid w:val="00374B63"/>
    <w:rsid w:val="00376AC7"/>
    <w:rsid w:val="00376CC5"/>
    <w:rsid w:val="003805F0"/>
    <w:rsid w:val="00380D44"/>
    <w:rsid w:val="0038149D"/>
    <w:rsid w:val="00382AA7"/>
    <w:rsid w:val="00383140"/>
    <w:rsid w:val="00383287"/>
    <w:rsid w:val="00386DDD"/>
    <w:rsid w:val="00386F68"/>
    <w:rsid w:val="003871A4"/>
    <w:rsid w:val="00390722"/>
    <w:rsid w:val="003959E9"/>
    <w:rsid w:val="0039693B"/>
    <w:rsid w:val="00397EC3"/>
    <w:rsid w:val="003A1DF9"/>
    <w:rsid w:val="003A22DA"/>
    <w:rsid w:val="003A545F"/>
    <w:rsid w:val="003A5476"/>
    <w:rsid w:val="003A72F5"/>
    <w:rsid w:val="003A7E02"/>
    <w:rsid w:val="003B0E54"/>
    <w:rsid w:val="003B0EB1"/>
    <w:rsid w:val="003B1F21"/>
    <w:rsid w:val="003B35FA"/>
    <w:rsid w:val="003B3C40"/>
    <w:rsid w:val="003B5310"/>
    <w:rsid w:val="003B7BC4"/>
    <w:rsid w:val="003C0B77"/>
    <w:rsid w:val="003C5557"/>
    <w:rsid w:val="003D007F"/>
    <w:rsid w:val="003D111B"/>
    <w:rsid w:val="003D12BA"/>
    <w:rsid w:val="003D183C"/>
    <w:rsid w:val="003D2F2D"/>
    <w:rsid w:val="003D2F6D"/>
    <w:rsid w:val="003D5C10"/>
    <w:rsid w:val="003D60C6"/>
    <w:rsid w:val="003D64FF"/>
    <w:rsid w:val="003E16EF"/>
    <w:rsid w:val="003E417D"/>
    <w:rsid w:val="003E5C82"/>
    <w:rsid w:val="003E7244"/>
    <w:rsid w:val="003F010A"/>
    <w:rsid w:val="003F0116"/>
    <w:rsid w:val="003F1B08"/>
    <w:rsid w:val="003F2CD1"/>
    <w:rsid w:val="003F69A9"/>
    <w:rsid w:val="003F6AA1"/>
    <w:rsid w:val="00400979"/>
    <w:rsid w:val="00400A48"/>
    <w:rsid w:val="00401590"/>
    <w:rsid w:val="0040179A"/>
    <w:rsid w:val="00401BFA"/>
    <w:rsid w:val="0040208D"/>
    <w:rsid w:val="00403C0C"/>
    <w:rsid w:val="00403D15"/>
    <w:rsid w:val="00405835"/>
    <w:rsid w:val="00405B2C"/>
    <w:rsid w:val="00407372"/>
    <w:rsid w:val="004104C0"/>
    <w:rsid w:val="004108F3"/>
    <w:rsid w:val="00410EAC"/>
    <w:rsid w:val="0041604D"/>
    <w:rsid w:val="00417FA3"/>
    <w:rsid w:val="004215C5"/>
    <w:rsid w:val="004236AE"/>
    <w:rsid w:val="00424FE3"/>
    <w:rsid w:val="00426AEC"/>
    <w:rsid w:val="00433B4F"/>
    <w:rsid w:val="00433CE4"/>
    <w:rsid w:val="00434C2A"/>
    <w:rsid w:val="00436234"/>
    <w:rsid w:val="004420BB"/>
    <w:rsid w:val="00442403"/>
    <w:rsid w:val="004442E7"/>
    <w:rsid w:val="0044431D"/>
    <w:rsid w:val="00444DD5"/>
    <w:rsid w:val="00444ED6"/>
    <w:rsid w:val="004462F0"/>
    <w:rsid w:val="00446DD6"/>
    <w:rsid w:val="00446E4C"/>
    <w:rsid w:val="004473B8"/>
    <w:rsid w:val="00450F1B"/>
    <w:rsid w:val="00451086"/>
    <w:rsid w:val="0045419B"/>
    <w:rsid w:val="004541A0"/>
    <w:rsid w:val="004545DB"/>
    <w:rsid w:val="00456671"/>
    <w:rsid w:val="0045687A"/>
    <w:rsid w:val="004614B3"/>
    <w:rsid w:val="004620E0"/>
    <w:rsid w:val="0046262E"/>
    <w:rsid w:val="00463E3D"/>
    <w:rsid w:val="0046421E"/>
    <w:rsid w:val="004645AE"/>
    <w:rsid w:val="00465615"/>
    <w:rsid w:val="00465C0C"/>
    <w:rsid w:val="0047005B"/>
    <w:rsid w:val="004711EF"/>
    <w:rsid w:val="004713BE"/>
    <w:rsid w:val="004717B3"/>
    <w:rsid w:val="004719C2"/>
    <w:rsid w:val="00472997"/>
    <w:rsid w:val="0047468D"/>
    <w:rsid w:val="0047733A"/>
    <w:rsid w:val="0048049B"/>
    <w:rsid w:val="004806F1"/>
    <w:rsid w:val="0048199D"/>
    <w:rsid w:val="00481ED7"/>
    <w:rsid w:val="0048277D"/>
    <w:rsid w:val="00485E76"/>
    <w:rsid w:val="00486BBA"/>
    <w:rsid w:val="0049010A"/>
    <w:rsid w:val="004915FD"/>
    <w:rsid w:val="00492D45"/>
    <w:rsid w:val="00494935"/>
    <w:rsid w:val="0049537A"/>
    <w:rsid w:val="00495BB1"/>
    <w:rsid w:val="00496935"/>
    <w:rsid w:val="00497B10"/>
    <w:rsid w:val="00497DE5"/>
    <w:rsid w:val="004A2C4B"/>
    <w:rsid w:val="004A36F8"/>
    <w:rsid w:val="004A3E8A"/>
    <w:rsid w:val="004A48E3"/>
    <w:rsid w:val="004A4CF2"/>
    <w:rsid w:val="004A6357"/>
    <w:rsid w:val="004A65C7"/>
    <w:rsid w:val="004A6836"/>
    <w:rsid w:val="004B0184"/>
    <w:rsid w:val="004C01DB"/>
    <w:rsid w:val="004C16E4"/>
    <w:rsid w:val="004C1B72"/>
    <w:rsid w:val="004C35A4"/>
    <w:rsid w:val="004C578D"/>
    <w:rsid w:val="004C584D"/>
    <w:rsid w:val="004C6739"/>
    <w:rsid w:val="004D04D7"/>
    <w:rsid w:val="004D1E73"/>
    <w:rsid w:val="004D22C6"/>
    <w:rsid w:val="004D2A9A"/>
    <w:rsid w:val="004D2FB2"/>
    <w:rsid w:val="004D3CEB"/>
    <w:rsid w:val="004D3E33"/>
    <w:rsid w:val="004D5CF6"/>
    <w:rsid w:val="004D6B3A"/>
    <w:rsid w:val="004D70B6"/>
    <w:rsid w:val="004E058C"/>
    <w:rsid w:val="004E0CEC"/>
    <w:rsid w:val="004E149D"/>
    <w:rsid w:val="004E1E5B"/>
    <w:rsid w:val="004E387F"/>
    <w:rsid w:val="004E57C6"/>
    <w:rsid w:val="004E626C"/>
    <w:rsid w:val="004E7305"/>
    <w:rsid w:val="004F05BF"/>
    <w:rsid w:val="004F0A7E"/>
    <w:rsid w:val="004F2028"/>
    <w:rsid w:val="00500077"/>
    <w:rsid w:val="0050062E"/>
    <w:rsid w:val="005009AB"/>
    <w:rsid w:val="00501197"/>
    <w:rsid w:val="005033FC"/>
    <w:rsid w:val="00503A12"/>
    <w:rsid w:val="00503A85"/>
    <w:rsid w:val="005050DD"/>
    <w:rsid w:val="00506699"/>
    <w:rsid w:val="0050782E"/>
    <w:rsid w:val="00510770"/>
    <w:rsid w:val="00511101"/>
    <w:rsid w:val="005144CD"/>
    <w:rsid w:val="00521897"/>
    <w:rsid w:val="0052252B"/>
    <w:rsid w:val="00522A6C"/>
    <w:rsid w:val="00523382"/>
    <w:rsid w:val="005250F2"/>
    <w:rsid w:val="00526AA5"/>
    <w:rsid w:val="00526B95"/>
    <w:rsid w:val="00534AF2"/>
    <w:rsid w:val="00535401"/>
    <w:rsid w:val="00535B35"/>
    <w:rsid w:val="00536061"/>
    <w:rsid w:val="00541652"/>
    <w:rsid w:val="00542258"/>
    <w:rsid w:val="0054455A"/>
    <w:rsid w:val="00545642"/>
    <w:rsid w:val="00552040"/>
    <w:rsid w:val="00552204"/>
    <w:rsid w:val="00554742"/>
    <w:rsid w:val="00563555"/>
    <w:rsid w:val="005651F3"/>
    <w:rsid w:val="00565A25"/>
    <w:rsid w:val="00566FFE"/>
    <w:rsid w:val="00567A25"/>
    <w:rsid w:val="0057174B"/>
    <w:rsid w:val="0057178B"/>
    <w:rsid w:val="00571871"/>
    <w:rsid w:val="005722AA"/>
    <w:rsid w:val="00572FB0"/>
    <w:rsid w:val="00574FA1"/>
    <w:rsid w:val="00577E9F"/>
    <w:rsid w:val="00581268"/>
    <w:rsid w:val="00586455"/>
    <w:rsid w:val="00587BB2"/>
    <w:rsid w:val="00590376"/>
    <w:rsid w:val="0059212B"/>
    <w:rsid w:val="00594E41"/>
    <w:rsid w:val="00595E18"/>
    <w:rsid w:val="005A05A1"/>
    <w:rsid w:val="005A1D84"/>
    <w:rsid w:val="005A1F78"/>
    <w:rsid w:val="005A3BD3"/>
    <w:rsid w:val="005A3F90"/>
    <w:rsid w:val="005A70EA"/>
    <w:rsid w:val="005B17DC"/>
    <w:rsid w:val="005B2CE7"/>
    <w:rsid w:val="005B41AD"/>
    <w:rsid w:val="005B45CB"/>
    <w:rsid w:val="005B520D"/>
    <w:rsid w:val="005B6466"/>
    <w:rsid w:val="005B705A"/>
    <w:rsid w:val="005C056F"/>
    <w:rsid w:val="005C0D67"/>
    <w:rsid w:val="005C2862"/>
    <w:rsid w:val="005C2C07"/>
    <w:rsid w:val="005C3963"/>
    <w:rsid w:val="005C7520"/>
    <w:rsid w:val="005C759E"/>
    <w:rsid w:val="005D120A"/>
    <w:rsid w:val="005D1511"/>
    <w:rsid w:val="005D1840"/>
    <w:rsid w:val="005D35E4"/>
    <w:rsid w:val="005D7910"/>
    <w:rsid w:val="005D7E82"/>
    <w:rsid w:val="005D7ECA"/>
    <w:rsid w:val="005E0904"/>
    <w:rsid w:val="005E0F83"/>
    <w:rsid w:val="005E17F5"/>
    <w:rsid w:val="005E1B9A"/>
    <w:rsid w:val="005E42C1"/>
    <w:rsid w:val="005E4CA3"/>
    <w:rsid w:val="005E6081"/>
    <w:rsid w:val="005E6502"/>
    <w:rsid w:val="005E68D4"/>
    <w:rsid w:val="005E6FA2"/>
    <w:rsid w:val="005F155B"/>
    <w:rsid w:val="005F7851"/>
    <w:rsid w:val="006000DC"/>
    <w:rsid w:val="0060027C"/>
    <w:rsid w:val="0060227D"/>
    <w:rsid w:val="00602606"/>
    <w:rsid w:val="006066ED"/>
    <w:rsid w:val="00606A99"/>
    <w:rsid w:val="0060789C"/>
    <w:rsid w:val="00610319"/>
    <w:rsid w:val="00610963"/>
    <w:rsid w:val="00611D3F"/>
    <w:rsid w:val="00612FE5"/>
    <w:rsid w:val="00613F11"/>
    <w:rsid w:val="00614C68"/>
    <w:rsid w:val="00615023"/>
    <w:rsid w:val="00617768"/>
    <w:rsid w:val="00620157"/>
    <w:rsid w:val="0062154F"/>
    <w:rsid w:val="00626026"/>
    <w:rsid w:val="00630B7F"/>
    <w:rsid w:val="00631A8C"/>
    <w:rsid w:val="00633D2B"/>
    <w:rsid w:val="006340EB"/>
    <w:rsid w:val="0063663B"/>
    <w:rsid w:val="006407A7"/>
    <w:rsid w:val="006422B4"/>
    <w:rsid w:val="00642AA4"/>
    <w:rsid w:val="0064383F"/>
    <w:rsid w:val="0064436A"/>
    <w:rsid w:val="00644BAD"/>
    <w:rsid w:val="00645503"/>
    <w:rsid w:val="00647C57"/>
    <w:rsid w:val="006506FC"/>
    <w:rsid w:val="00651A37"/>
    <w:rsid w:val="00651CA2"/>
    <w:rsid w:val="00652268"/>
    <w:rsid w:val="00653CFD"/>
    <w:rsid w:val="00653D60"/>
    <w:rsid w:val="00654AE3"/>
    <w:rsid w:val="00656F73"/>
    <w:rsid w:val="00660D05"/>
    <w:rsid w:val="006630BD"/>
    <w:rsid w:val="0066342D"/>
    <w:rsid w:val="00667C61"/>
    <w:rsid w:val="00670E2D"/>
    <w:rsid w:val="00671AB3"/>
    <w:rsid w:val="00671D9A"/>
    <w:rsid w:val="006725A5"/>
    <w:rsid w:val="00673612"/>
    <w:rsid w:val="00673952"/>
    <w:rsid w:val="006740D6"/>
    <w:rsid w:val="0067472F"/>
    <w:rsid w:val="00675005"/>
    <w:rsid w:val="00676558"/>
    <w:rsid w:val="00685552"/>
    <w:rsid w:val="00686C9D"/>
    <w:rsid w:val="00686FD1"/>
    <w:rsid w:val="006912BF"/>
    <w:rsid w:val="00691E26"/>
    <w:rsid w:val="006965E9"/>
    <w:rsid w:val="00697A46"/>
    <w:rsid w:val="006A150D"/>
    <w:rsid w:val="006A16E9"/>
    <w:rsid w:val="006A347D"/>
    <w:rsid w:val="006A4F4A"/>
    <w:rsid w:val="006A5BF0"/>
    <w:rsid w:val="006B004F"/>
    <w:rsid w:val="006B2308"/>
    <w:rsid w:val="006B2418"/>
    <w:rsid w:val="006B257F"/>
    <w:rsid w:val="006B2D5B"/>
    <w:rsid w:val="006B3DB5"/>
    <w:rsid w:val="006B3F6B"/>
    <w:rsid w:val="006B487D"/>
    <w:rsid w:val="006B6175"/>
    <w:rsid w:val="006B7D14"/>
    <w:rsid w:val="006C186D"/>
    <w:rsid w:val="006C271F"/>
    <w:rsid w:val="006C3128"/>
    <w:rsid w:val="006C4B5E"/>
    <w:rsid w:val="006C58B5"/>
    <w:rsid w:val="006C620B"/>
    <w:rsid w:val="006D2991"/>
    <w:rsid w:val="006D2AA5"/>
    <w:rsid w:val="006D490F"/>
    <w:rsid w:val="006D592E"/>
    <w:rsid w:val="006D5B93"/>
    <w:rsid w:val="006D638B"/>
    <w:rsid w:val="006E0F6C"/>
    <w:rsid w:val="006E0FD3"/>
    <w:rsid w:val="006E18DE"/>
    <w:rsid w:val="006E20E6"/>
    <w:rsid w:val="006E54C5"/>
    <w:rsid w:val="006E54DA"/>
    <w:rsid w:val="006E6FB5"/>
    <w:rsid w:val="006E7686"/>
    <w:rsid w:val="006E7F1E"/>
    <w:rsid w:val="006F0733"/>
    <w:rsid w:val="006F0A45"/>
    <w:rsid w:val="006F2206"/>
    <w:rsid w:val="006F4661"/>
    <w:rsid w:val="006F49AC"/>
    <w:rsid w:val="006F5C34"/>
    <w:rsid w:val="007035CD"/>
    <w:rsid w:val="0070498E"/>
    <w:rsid w:val="00705088"/>
    <w:rsid w:val="007050F6"/>
    <w:rsid w:val="0070729E"/>
    <w:rsid w:val="00707EAF"/>
    <w:rsid w:val="00710AA0"/>
    <w:rsid w:val="00712E69"/>
    <w:rsid w:val="0071346D"/>
    <w:rsid w:val="00713C82"/>
    <w:rsid w:val="0071513B"/>
    <w:rsid w:val="0071590D"/>
    <w:rsid w:val="00717F65"/>
    <w:rsid w:val="0072016C"/>
    <w:rsid w:val="007218A9"/>
    <w:rsid w:val="007240AE"/>
    <w:rsid w:val="00725A7D"/>
    <w:rsid w:val="00727093"/>
    <w:rsid w:val="0073085C"/>
    <w:rsid w:val="007320DE"/>
    <w:rsid w:val="00733C5F"/>
    <w:rsid w:val="00733FC9"/>
    <w:rsid w:val="0073454C"/>
    <w:rsid w:val="007351B5"/>
    <w:rsid w:val="00740499"/>
    <w:rsid w:val="0074074D"/>
    <w:rsid w:val="00740C7D"/>
    <w:rsid w:val="007430EA"/>
    <w:rsid w:val="007432C7"/>
    <w:rsid w:val="00746146"/>
    <w:rsid w:val="00746505"/>
    <w:rsid w:val="0074778D"/>
    <w:rsid w:val="00747C41"/>
    <w:rsid w:val="007507A4"/>
    <w:rsid w:val="00751345"/>
    <w:rsid w:val="0075162B"/>
    <w:rsid w:val="00751832"/>
    <w:rsid w:val="00752E72"/>
    <w:rsid w:val="00752F89"/>
    <w:rsid w:val="00752FD1"/>
    <w:rsid w:val="0075452D"/>
    <w:rsid w:val="007546B5"/>
    <w:rsid w:val="00754CC1"/>
    <w:rsid w:val="007653ED"/>
    <w:rsid w:val="00765549"/>
    <w:rsid w:val="00766A0C"/>
    <w:rsid w:val="00767104"/>
    <w:rsid w:val="00772C72"/>
    <w:rsid w:val="00773A3A"/>
    <w:rsid w:val="007744EC"/>
    <w:rsid w:val="0077719F"/>
    <w:rsid w:val="0078145B"/>
    <w:rsid w:val="007814FC"/>
    <w:rsid w:val="00782E20"/>
    <w:rsid w:val="00790BB3"/>
    <w:rsid w:val="00791B7F"/>
    <w:rsid w:val="00792043"/>
    <w:rsid w:val="007930FC"/>
    <w:rsid w:val="0079372B"/>
    <w:rsid w:val="007940B6"/>
    <w:rsid w:val="00795A07"/>
    <w:rsid w:val="00795CD0"/>
    <w:rsid w:val="007960F5"/>
    <w:rsid w:val="00797EDD"/>
    <w:rsid w:val="007A17A6"/>
    <w:rsid w:val="007A2985"/>
    <w:rsid w:val="007A5BD4"/>
    <w:rsid w:val="007A5F2E"/>
    <w:rsid w:val="007A5FB0"/>
    <w:rsid w:val="007A6900"/>
    <w:rsid w:val="007A6A56"/>
    <w:rsid w:val="007A7C40"/>
    <w:rsid w:val="007B0322"/>
    <w:rsid w:val="007B56D3"/>
    <w:rsid w:val="007B7A4E"/>
    <w:rsid w:val="007B7FE3"/>
    <w:rsid w:val="007C0E3F"/>
    <w:rsid w:val="007C206C"/>
    <w:rsid w:val="007C286B"/>
    <w:rsid w:val="007C3979"/>
    <w:rsid w:val="007C5729"/>
    <w:rsid w:val="007C6A22"/>
    <w:rsid w:val="007D012D"/>
    <w:rsid w:val="007D03ED"/>
    <w:rsid w:val="007D0E50"/>
    <w:rsid w:val="007D0FF8"/>
    <w:rsid w:val="007D226A"/>
    <w:rsid w:val="007D2C2D"/>
    <w:rsid w:val="007D48C4"/>
    <w:rsid w:val="007D5B77"/>
    <w:rsid w:val="007D6B6A"/>
    <w:rsid w:val="007D6DF9"/>
    <w:rsid w:val="007E151D"/>
    <w:rsid w:val="007E341E"/>
    <w:rsid w:val="007E5372"/>
    <w:rsid w:val="007E668E"/>
    <w:rsid w:val="007E70B5"/>
    <w:rsid w:val="007F2196"/>
    <w:rsid w:val="007F27D5"/>
    <w:rsid w:val="007F4F28"/>
    <w:rsid w:val="007F7080"/>
    <w:rsid w:val="00800D61"/>
    <w:rsid w:val="008018FA"/>
    <w:rsid w:val="0080193C"/>
    <w:rsid w:val="00803FAE"/>
    <w:rsid w:val="00805451"/>
    <w:rsid w:val="00805F7F"/>
    <w:rsid w:val="00806EB3"/>
    <w:rsid w:val="0081064C"/>
    <w:rsid w:val="00810AAC"/>
    <w:rsid w:val="008111E4"/>
    <w:rsid w:val="0081301C"/>
    <w:rsid w:val="0081426D"/>
    <w:rsid w:val="00814CEF"/>
    <w:rsid w:val="00817582"/>
    <w:rsid w:val="00817778"/>
    <w:rsid w:val="00817D63"/>
    <w:rsid w:val="00817D99"/>
    <w:rsid w:val="00817DD6"/>
    <w:rsid w:val="008204BF"/>
    <w:rsid w:val="00820C02"/>
    <w:rsid w:val="00822EE5"/>
    <w:rsid w:val="008238D6"/>
    <w:rsid w:val="00824269"/>
    <w:rsid w:val="0082455D"/>
    <w:rsid w:val="00826AFE"/>
    <w:rsid w:val="00827D27"/>
    <w:rsid w:val="00831D07"/>
    <w:rsid w:val="00832C50"/>
    <w:rsid w:val="00834473"/>
    <w:rsid w:val="00834E95"/>
    <w:rsid w:val="008404DA"/>
    <w:rsid w:val="00841F2C"/>
    <w:rsid w:val="00842657"/>
    <w:rsid w:val="00843C68"/>
    <w:rsid w:val="00843F51"/>
    <w:rsid w:val="00843FCE"/>
    <w:rsid w:val="008474E5"/>
    <w:rsid w:val="008504B4"/>
    <w:rsid w:val="00851098"/>
    <w:rsid w:val="00851A75"/>
    <w:rsid w:val="0085607D"/>
    <w:rsid w:val="00857FD8"/>
    <w:rsid w:val="00862168"/>
    <w:rsid w:val="00862359"/>
    <w:rsid w:val="008629A9"/>
    <w:rsid w:val="00863878"/>
    <w:rsid w:val="00864346"/>
    <w:rsid w:val="008644BD"/>
    <w:rsid w:val="008661F8"/>
    <w:rsid w:val="00867026"/>
    <w:rsid w:val="00871E92"/>
    <w:rsid w:val="00873B3A"/>
    <w:rsid w:val="008744DD"/>
    <w:rsid w:val="00875E00"/>
    <w:rsid w:val="00876CAB"/>
    <w:rsid w:val="00876F45"/>
    <w:rsid w:val="00877344"/>
    <w:rsid w:val="00883108"/>
    <w:rsid w:val="0088513A"/>
    <w:rsid w:val="00885476"/>
    <w:rsid w:val="00886453"/>
    <w:rsid w:val="008864EE"/>
    <w:rsid w:val="00887C2E"/>
    <w:rsid w:val="008904F5"/>
    <w:rsid w:val="008919FF"/>
    <w:rsid w:val="00893A12"/>
    <w:rsid w:val="00893A42"/>
    <w:rsid w:val="00893C19"/>
    <w:rsid w:val="0089489B"/>
    <w:rsid w:val="00894D21"/>
    <w:rsid w:val="00895073"/>
    <w:rsid w:val="00895308"/>
    <w:rsid w:val="00895874"/>
    <w:rsid w:val="008A0240"/>
    <w:rsid w:val="008A09F0"/>
    <w:rsid w:val="008A18D8"/>
    <w:rsid w:val="008A2FE3"/>
    <w:rsid w:val="008A72F0"/>
    <w:rsid w:val="008A7B10"/>
    <w:rsid w:val="008B0AB7"/>
    <w:rsid w:val="008B17F8"/>
    <w:rsid w:val="008B26FE"/>
    <w:rsid w:val="008B387D"/>
    <w:rsid w:val="008B4040"/>
    <w:rsid w:val="008B4FC4"/>
    <w:rsid w:val="008B5803"/>
    <w:rsid w:val="008B6D46"/>
    <w:rsid w:val="008C4A07"/>
    <w:rsid w:val="008C5BC4"/>
    <w:rsid w:val="008C6B80"/>
    <w:rsid w:val="008C7C9F"/>
    <w:rsid w:val="008D1C79"/>
    <w:rsid w:val="008D3661"/>
    <w:rsid w:val="008D3BD6"/>
    <w:rsid w:val="008D5DED"/>
    <w:rsid w:val="008D6616"/>
    <w:rsid w:val="008D6C8D"/>
    <w:rsid w:val="008D78CE"/>
    <w:rsid w:val="008E267F"/>
    <w:rsid w:val="008E27B8"/>
    <w:rsid w:val="008E2B54"/>
    <w:rsid w:val="008E4404"/>
    <w:rsid w:val="008E58C7"/>
    <w:rsid w:val="008E6B2D"/>
    <w:rsid w:val="008E7664"/>
    <w:rsid w:val="008F1AE5"/>
    <w:rsid w:val="008F359C"/>
    <w:rsid w:val="008F5021"/>
    <w:rsid w:val="008F5584"/>
    <w:rsid w:val="00901A3D"/>
    <w:rsid w:val="00903BC6"/>
    <w:rsid w:val="00904535"/>
    <w:rsid w:val="00905415"/>
    <w:rsid w:val="0090552F"/>
    <w:rsid w:val="00905A40"/>
    <w:rsid w:val="00906F82"/>
    <w:rsid w:val="00912E41"/>
    <w:rsid w:val="00917C1B"/>
    <w:rsid w:val="00920D8F"/>
    <w:rsid w:val="009212D1"/>
    <w:rsid w:val="009241E7"/>
    <w:rsid w:val="009267A3"/>
    <w:rsid w:val="00927D72"/>
    <w:rsid w:val="0093084A"/>
    <w:rsid w:val="0093769C"/>
    <w:rsid w:val="00943573"/>
    <w:rsid w:val="009439C2"/>
    <w:rsid w:val="00943B45"/>
    <w:rsid w:val="0094518C"/>
    <w:rsid w:val="00945872"/>
    <w:rsid w:val="00950139"/>
    <w:rsid w:val="009511CE"/>
    <w:rsid w:val="00952486"/>
    <w:rsid w:val="009528A7"/>
    <w:rsid w:val="00952C67"/>
    <w:rsid w:val="00952CFB"/>
    <w:rsid w:val="00953632"/>
    <w:rsid w:val="00957C94"/>
    <w:rsid w:val="009613DE"/>
    <w:rsid w:val="009621CB"/>
    <w:rsid w:val="00962937"/>
    <w:rsid w:val="009652B7"/>
    <w:rsid w:val="009657BA"/>
    <w:rsid w:val="00966217"/>
    <w:rsid w:val="00971B61"/>
    <w:rsid w:val="009720B2"/>
    <w:rsid w:val="0097342D"/>
    <w:rsid w:val="00973B97"/>
    <w:rsid w:val="0097665F"/>
    <w:rsid w:val="00977AF4"/>
    <w:rsid w:val="00980C31"/>
    <w:rsid w:val="00980D0F"/>
    <w:rsid w:val="00985071"/>
    <w:rsid w:val="00985A78"/>
    <w:rsid w:val="00987038"/>
    <w:rsid w:val="009873E6"/>
    <w:rsid w:val="009939FF"/>
    <w:rsid w:val="00994D8D"/>
    <w:rsid w:val="009955FF"/>
    <w:rsid w:val="009A08ED"/>
    <w:rsid w:val="009A4AEF"/>
    <w:rsid w:val="009A69B0"/>
    <w:rsid w:val="009A75A6"/>
    <w:rsid w:val="009B117E"/>
    <w:rsid w:val="009B36AB"/>
    <w:rsid w:val="009B7497"/>
    <w:rsid w:val="009C0B71"/>
    <w:rsid w:val="009C2283"/>
    <w:rsid w:val="009C2E30"/>
    <w:rsid w:val="009C4D74"/>
    <w:rsid w:val="009C6029"/>
    <w:rsid w:val="009D058C"/>
    <w:rsid w:val="009D259D"/>
    <w:rsid w:val="009D550E"/>
    <w:rsid w:val="009D7E5C"/>
    <w:rsid w:val="009E1DAE"/>
    <w:rsid w:val="009E464A"/>
    <w:rsid w:val="009E5041"/>
    <w:rsid w:val="009E5E1A"/>
    <w:rsid w:val="009E74D9"/>
    <w:rsid w:val="009E7E30"/>
    <w:rsid w:val="009F44FD"/>
    <w:rsid w:val="009F4AEA"/>
    <w:rsid w:val="00A00487"/>
    <w:rsid w:val="00A007D5"/>
    <w:rsid w:val="00A02475"/>
    <w:rsid w:val="00A0360E"/>
    <w:rsid w:val="00A0632A"/>
    <w:rsid w:val="00A07749"/>
    <w:rsid w:val="00A10460"/>
    <w:rsid w:val="00A10DB4"/>
    <w:rsid w:val="00A11203"/>
    <w:rsid w:val="00A128F1"/>
    <w:rsid w:val="00A142B7"/>
    <w:rsid w:val="00A14FC2"/>
    <w:rsid w:val="00A153A3"/>
    <w:rsid w:val="00A153CA"/>
    <w:rsid w:val="00A16691"/>
    <w:rsid w:val="00A20312"/>
    <w:rsid w:val="00A21116"/>
    <w:rsid w:val="00A21429"/>
    <w:rsid w:val="00A24AE7"/>
    <w:rsid w:val="00A2543A"/>
    <w:rsid w:val="00A25E2A"/>
    <w:rsid w:val="00A25E92"/>
    <w:rsid w:val="00A26E26"/>
    <w:rsid w:val="00A304EB"/>
    <w:rsid w:val="00A31064"/>
    <w:rsid w:val="00A3251A"/>
    <w:rsid w:val="00A32937"/>
    <w:rsid w:val="00A32B95"/>
    <w:rsid w:val="00A336EF"/>
    <w:rsid w:val="00A353B4"/>
    <w:rsid w:val="00A3775A"/>
    <w:rsid w:val="00A41EF2"/>
    <w:rsid w:val="00A42B9B"/>
    <w:rsid w:val="00A453E9"/>
    <w:rsid w:val="00A454E4"/>
    <w:rsid w:val="00A4751A"/>
    <w:rsid w:val="00A50D9D"/>
    <w:rsid w:val="00A53000"/>
    <w:rsid w:val="00A53B33"/>
    <w:rsid w:val="00A545C6"/>
    <w:rsid w:val="00A55D84"/>
    <w:rsid w:val="00A57925"/>
    <w:rsid w:val="00A63511"/>
    <w:rsid w:val="00A6352F"/>
    <w:rsid w:val="00A64FCC"/>
    <w:rsid w:val="00A65367"/>
    <w:rsid w:val="00A65B81"/>
    <w:rsid w:val="00A6702F"/>
    <w:rsid w:val="00A70997"/>
    <w:rsid w:val="00A71014"/>
    <w:rsid w:val="00A73288"/>
    <w:rsid w:val="00A74DF5"/>
    <w:rsid w:val="00A75F87"/>
    <w:rsid w:val="00A80CC4"/>
    <w:rsid w:val="00A81B91"/>
    <w:rsid w:val="00A81D22"/>
    <w:rsid w:val="00A8577E"/>
    <w:rsid w:val="00A85F02"/>
    <w:rsid w:val="00A873E1"/>
    <w:rsid w:val="00A91FC2"/>
    <w:rsid w:val="00A92BA0"/>
    <w:rsid w:val="00A937CB"/>
    <w:rsid w:val="00A95C49"/>
    <w:rsid w:val="00A95D8B"/>
    <w:rsid w:val="00A969D2"/>
    <w:rsid w:val="00AA2A67"/>
    <w:rsid w:val="00AA67D9"/>
    <w:rsid w:val="00AA71F4"/>
    <w:rsid w:val="00AB0B87"/>
    <w:rsid w:val="00AB4740"/>
    <w:rsid w:val="00AB4BB2"/>
    <w:rsid w:val="00AB7191"/>
    <w:rsid w:val="00AC0270"/>
    <w:rsid w:val="00AC029B"/>
    <w:rsid w:val="00AC3EA3"/>
    <w:rsid w:val="00AC4951"/>
    <w:rsid w:val="00AC7279"/>
    <w:rsid w:val="00AC761E"/>
    <w:rsid w:val="00AC792D"/>
    <w:rsid w:val="00AC7E3C"/>
    <w:rsid w:val="00AD1B07"/>
    <w:rsid w:val="00AD2249"/>
    <w:rsid w:val="00AD36E4"/>
    <w:rsid w:val="00AD7A59"/>
    <w:rsid w:val="00AE3489"/>
    <w:rsid w:val="00AE593A"/>
    <w:rsid w:val="00AE5CDF"/>
    <w:rsid w:val="00AF0A67"/>
    <w:rsid w:val="00AF0C85"/>
    <w:rsid w:val="00AF3EDF"/>
    <w:rsid w:val="00AF543B"/>
    <w:rsid w:val="00AF54C5"/>
    <w:rsid w:val="00AF55B5"/>
    <w:rsid w:val="00AF5C59"/>
    <w:rsid w:val="00B00757"/>
    <w:rsid w:val="00B00AD1"/>
    <w:rsid w:val="00B00D63"/>
    <w:rsid w:val="00B022C9"/>
    <w:rsid w:val="00B03C06"/>
    <w:rsid w:val="00B04566"/>
    <w:rsid w:val="00B058A3"/>
    <w:rsid w:val="00B05B6D"/>
    <w:rsid w:val="00B05BBE"/>
    <w:rsid w:val="00B06CAA"/>
    <w:rsid w:val="00B07DC4"/>
    <w:rsid w:val="00B12003"/>
    <w:rsid w:val="00B1716A"/>
    <w:rsid w:val="00B25ED1"/>
    <w:rsid w:val="00B270FB"/>
    <w:rsid w:val="00B30957"/>
    <w:rsid w:val="00B30FBC"/>
    <w:rsid w:val="00B31F55"/>
    <w:rsid w:val="00B3248E"/>
    <w:rsid w:val="00B32592"/>
    <w:rsid w:val="00B32A4D"/>
    <w:rsid w:val="00B34D76"/>
    <w:rsid w:val="00B36677"/>
    <w:rsid w:val="00B37D01"/>
    <w:rsid w:val="00B42694"/>
    <w:rsid w:val="00B44872"/>
    <w:rsid w:val="00B45BDA"/>
    <w:rsid w:val="00B47D7E"/>
    <w:rsid w:val="00B52AD9"/>
    <w:rsid w:val="00B55AD2"/>
    <w:rsid w:val="00B56DF1"/>
    <w:rsid w:val="00B6259F"/>
    <w:rsid w:val="00B648E0"/>
    <w:rsid w:val="00B64FB8"/>
    <w:rsid w:val="00B657B8"/>
    <w:rsid w:val="00B71FF8"/>
    <w:rsid w:val="00B73E0B"/>
    <w:rsid w:val="00B74CF2"/>
    <w:rsid w:val="00B77673"/>
    <w:rsid w:val="00B820C5"/>
    <w:rsid w:val="00B84920"/>
    <w:rsid w:val="00B8556A"/>
    <w:rsid w:val="00B86A86"/>
    <w:rsid w:val="00B86E14"/>
    <w:rsid w:val="00B8701F"/>
    <w:rsid w:val="00B874D9"/>
    <w:rsid w:val="00B91C53"/>
    <w:rsid w:val="00B93A71"/>
    <w:rsid w:val="00B94B58"/>
    <w:rsid w:val="00B9636A"/>
    <w:rsid w:val="00B969D2"/>
    <w:rsid w:val="00BA0BD0"/>
    <w:rsid w:val="00BA0ECC"/>
    <w:rsid w:val="00BA1BC7"/>
    <w:rsid w:val="00BA21D3"/>
    <w:rsid w:val="00BA2268"/>
    <w:rsid w:val="00BA3573"/>
    <w:rsid w:val="00BA387B"/>
    <w:rsid w:val="00BA3884"/>
    <w:rsid w:val="00BB0354"/>
    <w:rsid w:val="00BB1F74"/>
    <w:rsid w:val="00BB219E"/>
    <w:rsid w:val="00BB41CE"/>
    <w:rsid w:val="00BB41FD"/>
    <w:rsid w:val="00BB4DEE"/>
    <w:rsid w:val="00BB53EF"/>
    <w:rsid w:val="00BB6949"/>
    <w:rsid w:val="00BB6DAE"/>
    <w:rsid w:val="00BC00BE"/>
    <w:rsid w:val="00BC0C89"/>
    <w:rsid w:val="00BC12BA"/>
    <w:rsid w:val="00BC33D0"/>
    <w:rsid w:val="00BD15E6"/>
    <w:rsid w:val="00BD174B"/>
    <w:rsid w:val="00BD1888"/>
    <w:rsid w:val="00BD2AA5"/>
    <w:rsid w:val="00BD3B33"/>
    <w:rsid w:val="00BD4B35"/>
    <w:rsid w:val="00BD4D5E"/>
    <w:rsid w:val="00BD75EC"/>
    <w:rsid w:val="00BE1FB1"/>
    <w:rsid w:val="00BE217D"/>
    <w:rsid w:val="00BE4DB4"/>
    <w:rsid w:val="00BE7CE3"/>
    <w:rsid w:val="00BF01DA"/>
    <w:rsid w:val="00BF2744"/>
    <w:rsid w:val="00BF3967"/>
    <w:rsid w:val="00BF5426"/>
    <w:rsid w:val="00BF5847"/>
    <w:rsid w:val="00C00167"/>
    <w:rsid w:val="00C012A3"/>
    <w:rsid w:val="00C01677"/>
    <w:rsid w:val="00C04287"/>
    <w:rsid w:val="00C045BA"/>
    <w:rsid w:val="00C0527B"/>
    <w:rsid w:val="00C06554"/>
    <w:rsid w:val="00C11760"/>
    <w:rsid w:val="00C11F29"/>
    <w:rsid w:val="00C1364C"/>
    <w:rsid w:val="00C13CF1"/>
    <w:rsid w:val="00C142D9"/>
    <w:rsid w:val="00C15036"/>
    <w:rsid w:val="00C16758"/>
    <w:rsid w:val="00C16F19"/>
    <w:rsid w:val="00C222B9"/>
    <w:rsid w:val="00C22C5C"/>
    <w:rsid w:val="00C23546"/>
    <w:rsid w:val="00C2468B"/>
    <w:rsid w:val="00C24B6E"/>
    <w:rsid w:val="00C25825"/>
    <w:rsid w:val="00C26C44"/>
    <w:rsid w:val="00C30154"/>
    <w:rsid w:val="00C308DF"/>
    <w:rsid w:val="00C30EB1"/>
    <w:rsid w:val="00C33730"/>
    <w:rsid w:val="00C33F5D"/>
    <w:rsid w:val="00C36F40"/>
    <w:rsid w:val="00C37B1B"/>
    <w:rsid w:val="00C4043E"/>
    <w:rsid w:val="00C40833"/>
    <w:rsid w:val="00C40869"/>
    <w:rsid w:val="00C40F7A"/>
    <w:rsid w:val="00C42969"/>
    <w:rsid w:val="00C503DC"/>
    <w:rsid w:val="00C51ABA"/>
    <w:rsid w:val="00C52A7B"/>
    <w:rsid w:val="00C53D87"/>
    <w:rsid w:val="00C54379"/>
    <w:rsid w:val="00C560ED"/>
    <w:rsid w:val="00C61865"/>
    <w:rsid w:val="00C6186C"/>
    <w:rsid w:val="00C6324C"/>
    <w:rsid w:val="00C63410"/>
    <w:rsid w:val="00C65414"/>
    <w:rsid w:val="00C679AA"/>
    <w:rsid w:val="00C67C24"/>
    <w:rsid w:val="00C724CF"/>
    <w:rsid w:val="00C72682"/>
    <w:rsid w:val="00C73C2A"/>
    <w:rsid w:val="00C73D27"/>
    <w:rsid w:val="00C74694"/>
    <w:rsid w:val="00C75972"/>
    <w:rsid w:val="00C75A22"/>
    <w:rsid w:val="00C75F74"/>
    <w:rsid w:val="00C769F1"/>
    <w:rsid w:val="00C76CFB"/>
    <w:rsid w:val="00C8068B"/>
    <w:rsid w:val="00C80EED"/>
    <w:rsid w:val="00C8172D"/>
    <w:rsid w:val="00C82792"/>
    <w:rsid w:val="00C82C5B"/>
    <w:rsid w:val="00C83A9B"/>
    <w:rsid w:val="00C84686"/>
    <w:rsid w:val="00C86474"/>
    <w:rsid w:val="00C90EE4"/>
    <w:rsid w:val="00C92482"/>
    <w:rsid w:val="00C92F62"/>
    <w:rsid w:val="00C9300A"/>
    <w:rsid w:val="00C93315"/>
    <w:rsid w:val="00C93CC6"/>
    <w:rsid w:val="00C94077"/>
    <w:rsid w:val="00C948FD"/>
    <w:rsid w:val="00C95371"/>
    <w:rsid w:val="00C95F2A"/>
    <w:rsid w:val="00CA2F4B"/>
    <w:rsid w:val="00CA3971"/>
    <w:rsid w:val="00CA44A4"/>
    <w:rsid w:val="00CA4C73"/>
    <w:rsid w:val="00CA4D65"/>
    <w:rsid w:val="00CA5467"/>
    <w:rsid w:val="00CB07F3"/>
    <w:rsid w:val="00CB16AC"/>
    <w:rsid w:val="00CB2220"/>
    <w:rsid w:val="00CB2B55"/>
    <w:rsid w:val="00CB43D5"/>
    <w:rsid w:val="00CB486F"/>
    <w:rsid w:val="00CB6710"/>
    <w:rsid w:val="00CB6BEA"/>
    <w:rsid w:val="00CC0720"/>
    <w:rsid w:val="00CC0EBD"/>
    <w:rsid w:val="00CC1196"/>
    <w:rsid w:val="00CC1796"/>
    <w:rsid w:val="00CC1A52"/>
    <w:rsid w:val="00CC2A78"/>
    <w:rsid w:val="00CC3813"/>
    <w:rsid w:val="00CC42AB"/>
    <w:rsid w:val="00CC6B20"/>
    <w:rsid w:val="00CC7032"/>
    <w:rsid w:val="00CC76F9"/>
    <w:rsid w:val="00CD066B"/>
    <w:rsid w:val="00CD3ECE"/>
    <w:rsid w:val="00CD3EEA"/>
    <w:rsid w:val="00CD46E2"/>
    <w:rsid w:val="00CD4A5D"/>
    <w:rsid w:val="00CD4E10"/>
    <w:rsid w:val="00CD5AD8"/>
    <w:rsid w:val="00CE25DF"/>
    <w:rsid w:val="00CE4622"/>
    <w:rsid w:val="00CF02D7"/>
    <w:rsid w:val="00CF28DB"/>
    <w:rsid w:val="00CF42AA"/>
    <w:rsid w:val="00CF5161"/>
    <w:rsid w:val="00CF63C7"/>
    <w:rsid w:val="00CF778C"/>
    <w:rsid w:val="00D00D0B"/>
    <w:rsid w:val="00D00EE8"/>
    <w:rsid w:val="00D01884"/>
    <w:rsid w:val="00D01B14"/>
    <w:rsid w:val="00D028B8"/>
    <w:rsid w:val="00D03675"/>
    <w:rsid w:val="00D049BC"/>
    <w:rsid w:val="00D04B69"/>
    <w:rsid w:val="00D05B44"/>
    <w:rsid w:val="00D06367"/>
    <w:rsid w:val="00D077CA"/>
    <w:rsid w:val="00D10CCF"/>
    <w:rsid w:val="00D111AD"/>
    <w:rsid w:val="00D1141E"/>
    <w:rsid w:val="00D1202D"/>
    <w:rsid w:val="00D12AB1"/>
    <w:rsid w:val="00D139F9"/>
    <w:rsid w:val="00D1505C"/>
    <w:rsid w:val="00D15521"/>
    <w:rsid w:val="00D157B7"/>
    <w:rsid w:val="00D175D8"/>
    <w:rsid w:val="00D17FBC"/>
    <w:rsid w:val="00D21171"/>
    <w:rsid w:val="00D24E78"/>
    <w:rsid w:val="00D32D5F"/>
    <w:rsid w:val="00D32E0A"/>
    <w:rsid w:val="00D34138"/>
    <w:rsid w:val="00D34BC4"/>
    <w:rsid w:val="00D35745"/>
    <w:rsid w:val="00D40420"/>
    <w:rsid w:val="00D41829"/>
    <w:rsid w:val="00D462C3"/>
    <w:rsid w:val="00D4663B"/>
    <w:rsid w:val="00D47C98"/>
    <w:rsid w:val="00D51F1C"/>
    <w:rsid w:val="00D537FA"/>
    <w:rsid w:val="00D54DDF"/>
    <w:rsid w:val="00D60310"/>
    <w:rsid w:val="00D60BAB"/>
    <w:rsid w:val="00D6147C"/>
    <w:rsid w:val="00D61619"/>
    <w:rsid w:val="00D63499"/>
    <w:rsid w:val="00D63CAD"/>
    <w:rsid w:val="00D65061"/>
    <w:rsid w:val="00D66247"/>
    <w:rsid w:val="00D666A6"/>
    <w:rsid w:val="00D6708F"/>
    <w:rsid w:val="00D67700"/>
    <w:rsid w:val="00D71556"/>
    <w:rsid w:val="00D719F0"/>
    <w:rsid w:val="00D71B8E"/>
    <w:rsid w:val="00D75637"/>
    <w:rsid w:val="00D76675"/>
    <w:rsid w:val="00D80816"/>
    <w:rsid w:val="00D80D99"/>
    <w:rsid w:val="00D8117F"/>
    <w:rsid w:val="00D8250B"/>
    <w:rsid w:val="00D82514"/>
    <w:rsid w:val="00D82BD9"/>
    <w:rsid w:val="00D84343"/>
    <w:rsid w:val="00D84C56"/>
    <w:rsid w:val="00D91939"/>
    <w:rsid w:val="00D94764"/>
    <w:rsid w:val="00D9503C"/>
    <w:rsid w:val="00D950CF"/>
    <w:rsid w:val="00D97E29"/>
    <w:rsid w:val="00DA05E0"/>
    <w:rsid w:val="00DA29B9"/>
    <w:rsid w:val="00DA2D5A"/>
    <w:rsid w:val="00DA4473"/>
    <w:rsid w:val="00DA539C"/>
    <w:rsid w:val="00DA5814"/>
    <w:rsid w:val="00DA58E0"/>
    <w:rsid w:val="00DB257A"/>
    <w:rsid w:val="00DB42C0"/>
    <w:rsid w:val="00DB6042"/>
    <w:rsid w:val="00DB65F9"/>
    <w:rsid w:val="00DB78F4"/>
    <w:rsid w:val="00DC0870"/>
    <w:rsid w:val="00DC231E"/>
    <w:rsid w:val="00DC5C08"/>
    <w:rsid w:val="00DC60F8"/>
    <w:rsid w:val="00DC6BCD"/>
    <w:rsid w:val="00DD0A82"/>
    <w:rsid w:val="00DD116A"/>
    <w:rsid w:val="00DD356E"/>
    <w:rsid w:val="00DD611A"/>
    <w:rsid w:val="00DD73EF"/>
    <w:rsid w:val="00DE236A"/>
    <w:rsid w:val="00DE23E8"/>
    <w:rsid w:val="00DE3A30"/>
    <w:rsid w:val="00DE3A9E"/>
    <w:rsid w:val="00DE441E"/>
    <w:rsid w:val="00DE5842"/>
    <w:rsid w:val="00DE5881"/>
    <w:rsid w:val="00DE5CB3"/>
    <w:rsid w:val="00DF187F"/>
    <w:rsid w:val="00DF3823"/>
    <w:rsid w:val="00DF4B57"/>
    <w:rsid w:val="00DF4F0E"/>
    <w:rsid w:val="00DF6652"/>
    <w:rsid w:val="00DF6CB4"/>
    <w:rsid w:val="00DF7B9F"/>
    <w:rsid w:val="00E0128B"/>
    <w:rsid w:val="00E04E1F"/>
    <w:rsid w:val="00E050B3"/>
    <w:rsid w:val="00E1051E"/>
    <w:rsid w:val="00E11C78"/>
    <w:rsid w:val="00E12881"/>
    <w:rsid w:val="00E12F69"/>
    <w:rsid w:val="00E146FF"/>
    <w:rsid w:val="00E15321"/>
    <w:rsid w:val="00E1602B"/>
    <w:rsid w:val="00E220BF"/>
    <w:rsid w:val="00E22A66"/>
    <w:rsid w:val="00E2464A"/>
    <w:rsid w:val="00E25677"/>
    <w:rsid w:val="00E26008"/>
    <w:rsid w:val="00E26A80"/>
    <w:rsid w:val="00E27CB7"/>
    <w:rsid w:val="00E30853"/>
    <w:rsid w:val="00E34939"/>
    <w:rsid w:val="00E354FC"/>
    <w:rsid w:val="00E362FF"/>
    <w:rsid w:val="00E3763D"/>
    <w:rsid w:val="00E41C6C"/>
    <w:rsid w:val="00E423E5"/>
    <w:rsid w:val="00E42F5B"/>
    <w:rsid w:val="00E43797"/>
    <w:rsid w:val="00E50D36"/>
    <w:rsid w:val="00E5116E"/>
    <w:rsid w:val="00E51475"/>
    <w:rsid w:val="00E51549"/>
    <w:rsid w:val="00E55605"/>
    <w:rsid w:val="00E55BFF"/>
    <w:rsid w:val="00E55C35"/>
    <w:rsid w:val="00E5798C"/>
    <w:rsid w:val="00E57B87"/>
    <w:rsid w:val="00E62FDE"/>
    <w:rsid w:val="00E63DA1"/>
    <w:rsid w:val="00E64E17"/>
    <w:rsid w:val="00E659E2"/>
    <w:rsid w:val="00E661E6"/>
    <w:rsid w:val="00E67800"/>
    <w:rsid w:val="00E74068"/>
    <w:rsid w:val="00E81AB6"/>
    <w:rsid w:val="00E852EA"/>
    <w:rsid w:val="00E86AEF"/>
    <w:rsid w:val="00E87443"/>
    <w:rsid w:val="00E909F6"/>
    <w:rsid w:val="00E91208"/>
    <w:rsid w:val="00E9135A"/>
    <w:rsid w:val="00E9152F"/>
    <w:rsid w:val="00E9297A"/>
    <w:rsid w:val="00E929BE"/>
    <w:rsid w:val="00E94CEE"/>
    <w:rsid w:val="00EA236D"/>
    <w:rsid w:val="00EA3657"/>
    <w:rsid w:val="00EA3D3C"/>
    <w:rsid w:val="00EA4140"/>
    <w:rsid w:val="00EA5F3F"/>
    <w:rsid w:val="00EB07DB"/>
    <w:rsid w:val="00EB1C95"/>
    <w:rsid w:val="00EB30D4"/>
    <w:rsid w:val="00EB359E"/>
    <w:rsid w:val="00EB406F"/>
    <w:rsid w:val="00EB75CD"/>
    <w:rsid w:val="00EC01AA"/>
    <w:rsid w:val="00EC180A"/>
    <w:rsid w:val="00EC48D8"/>
    <w:rsid w:val="00EC7CC3"/>
    <w:rsid w:val="00ED0633"/>
    <w:rsid w:val="00ED1660"/>
    <w:rsid w:val="00ED2644"/>
    <w:rsid w:val="00ED44B9"/>
    <w:rsid w:val="00ED6790"/>
    <w:rsid w:val="00EE13AE"/>
    <w:rsid w:val="00EE1437"/>
    <w:rsid w:val="00EE62F9"/>
    <w:rsid w:val="00EE6CFB"/>
    <w:rsid w:val="00EE74F0"/>
    <w:rsid w:val="00EF4578"/>
    <w:rsid w:val="00EF4C4A"/>
    <w:rsid w:val="00EF4E78"/>
    <w:rsid w:val="00EF5DDD"/>
    <w:rsid w:val="00F00C3B"/>
    <w:rsid w:val="00F028A3"/>
    <w:rsid w:val="00F0390E"/>
    <w:rsid w:val="00F03CE1"/>
    <w:rsid w:val="00F04A49"/>
    <w:rsid w:val="00F06856"/>
    <w:rsid w:val="00F13ACE"/>
    <w:rsid w:val="00F13C88"/>
    <w:rsid w:val="00F15A30"/>
    <w:rsid w:val="00F15FD9"/>
    <w:rsid w:val="00F17343"/>
    <w:rsid w:val="00F2038C"/>
    <w:rsid w:val="00F214E6"/>
    <w:rsid w:val="00F2380E"/>
    <w:rsid w:val="00F23D1E"/>
    <w:rsid w:val="00F254A4"/>
    <w:rsid w:val="00F275D1"/>
    <w:rsid w:val="00F32636"/>
    <w:rsid w:val="00F32709"/>
    <w:rsid w:val="00F33E36"/>
    <w:rsid w:val="00F34C0F"/>
    <w:rsid w:val="00F36FFC"/>
    <w:rsid w:val="00F37704"/>
    <w:rsid w:val="00F40CF5"/>
    <w:rsid w:val="00F43650"/>
    <w:rsid w:val="00F44669"/>
    <w:rsid w:val="00F44946"/>
    <w:rsid w:val="00F458FC"/>
    <w:rsid w:val="00F46494"/>
    <w:rsid w:val="00F46744"/>
    <w:rsid w:val="00F47032"/>
    <w:rsid w:val="00F516D9"/>
    <w:rsid w:val="00F51A3F"/>
    <w:rsid w:val="00F540AD"/>
    <w:rsid w:val="00F558AB"/>
    <w:rsid w:val="00F55F0E"/>
    <w:rsid w:val="00F56908"/>
    <w:rsid w:val="00F57FD6"/>
    <w:rsid w:val="00F60796"/>
    <w:rsid w:val="00F61D89"/>
    <w:rsid w:val="00F61FA0"/>
    <w:rsid w:val="00F6254A"/>
    <w:rsid w:val="00F649D7"/>
    <w:rsid w:val="00F66609"/>
    <w:rsid w:val="00F7066F"/>
    <w:rsid w:val="00F707C9"/>
    <w:rsid w:val="00F72488"/>
    <w:rsid w:val="00F7513A"/>
    <w:rsid w:val="00F75653"/>
    <w:rsid w:val="00F80CBF"/>
    <w:rsid w:val="00F819BE"/>
    <w:rsid w:val="00F82800"/>
    <w:rsid w:val="00F834A8"/>
    <w:rsid w:val="00F83FCE"/>
    <w:rsid w:val="00F847EF"/>
    <w:rsid w:val="00F84BE6"/>
    <w:rsid w:val="00F8547F"/>
    <w:rsid w:val="00F8613A"/>
    <w:rsid w:val="00F8624A"/>
    <w:rsid w:val="00F86ABB"/>
    <w:rsid w:val="00F87604"/>
    <w:rsid w:val="00F91C31"/>
    <w:rsid w:val="00F92DE5"/>
    <w:rsid w:val="00F97039"/>
    <w:rsid w:val="00FA1A78"/>
    <w:rsid w:val="00FA2E81"/>
    <w:rsid w:val="00FA43C3"/>
    <w:rsid w:val="00FA5BC4"/>
    <w:rsid w:val="00FA6791"/>
    <w:rsid w:val="00FA6A20"/>
    <w:rsid w:val="00FA77F3"/>
    <w:rsid w:val="00FB2310"/>
    <w:rsid w:val="00FB398A"/>
    <w:rsid w:val="00FB7C41"/>
    <w:rsid w:val="00FC014B"/>
    <w:rsid w:val="00FC0ADE"/>
    <w:rsid w:val="00FC224D"/>
    <w:rsid w:val="00FC45E8"/>
    <w:rsid w:val="00FD081C"/>
    <w:rsid w:val="00FD08A5"/>
    <w:rsid w:val="00FD0910"/>
    <w:rsid w:val="00FD09D7"/>
    <w:rsid w:val="00FD0EC3"/>
    <w:rsid w:val="00FD1A82"/>
    <w:rsid w:val="00FD1B1F"/>
    <w:rsid w:val="00FD1E2F"/>
    <w:rsid w:val="00FD23AE"/>
    <w:rsid w:val="00FD3AEF"/>
    <w:rsid w:val="00FD4D5E"/>
    <w:rsid w:val="00FD6DE5"/>
    <w:rsid w:val="00FD7648"/>
    <w:rsid w:val="00FD7A5F"/>
    <w:rsid w:val="00FD7E08"/>
    <w:rsid w:val="00FE256E"/>
    <w:rsid w:val="00FE2770"/>
    <w:rsid w:val="00FE30F0"/>
    <w:rsid w:val="00FE5720"/>
    <w:rsid w:val="00FE6FB8"/>
    <w:rsid w:val="00FF1A9F"/>
    <w:rsid w:val="00FF1E0B"/>
    <w:rsid w:val="00FF2003"/>
    <w:rsid w:val="00FF4E2D"/>
    <w:rsid w:val="00FF65AA"/>
    <w:rsid w:val="00FF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0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59A8D1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44431D"/>
  </w:style>
  <w:style w:type="character" w:styleId="UnresolvedMention">
    <w:name w:val="Unresolved Mention"/>
    <w:basedOn w:val="DefaultParagraphFont"/>
    <w:uiPriority w:val="99"/>
    <w:semiHidden/>
    <w:unhideWhenUsed/>
    <w:rsid w:val="005E1B9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5131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8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5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47B29BCF-DBDB-4D64-A575-53C781609EC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homson, Linda</cp:lastModifiedBy>
  <cp:revision>2</cp:revision>
  <cp:lastPrinted>2024-06-12T12:38:00Z</cp:lastPrinted>
  <dcterms:created xsi:type="dcterms:W3CDTF">2024-06-14T16:43:00Z</dcterms:created>
  <dcterms:modified xsi:type="dcterms:W3CDTF">2024-06-1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